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B7C30" w14:textId="0B6278BE" w:rsidR="00C15E83" w:rsidRPr="00C15E83" w:rsidRDefault="00C15E83" w:rsidP="00AC074B">
      <w:pPr>
        <w:rPr>
          <w:rFonts w:ascii="Times New Roman" w:eastAsia="等线" w:hAnsi="Times New Roman" w:cs="Times New Roman"/>
        </w:rPr>
      </w:pPr>
      <w:r w:rsidRPr="00DB4E78">
        <w:rPr>
          <w:rFonts w:ascii="Times New Roman" w:hAnsi="Times New Roman" w:cs="Times New Roman"/>
          <w:b/>
          <w:bCs/>
        </w:rPr>
        <w:t xml:space="preserve">Table S1 </w:t>
      </w:r>
      <w:r w:rsidRPr="00DB4E78">
        <w:rPr>
          <w:rFonts w:ascii="Times New Roman" w:hAnsi="Times New Roman" w:cs="Times New Roman"/>
        </w:rPr>
        <w:t>P</w:t>
      </w:r>
      <w:r w:rsidRPr="00DB4E78">
        <w:rPr>
          <w:rFonts w:ascii="Times New Roman" w:eastAsia="等线" w:hAnsi="Times New Roman" w:cs="Times New Roman"/>
        </w:rPr>
        <w:t>henotypic characteristics of LM8 and Shen 08S. * P &lt; 0.05</w:t>
      </w:r>
      <w:r w:rsidR="00030105">
        <w:rPr>
          <w:rFonts w:ascii="Times New Roman" w:eastAsia="等线" w:hAnsi="Times New Roman" w:cs="Times New Roman"/>
        </w:rPr>
        <w:t>.</w:t>
      </w:r>
      <w:r w:rsidRPr="00DB4E78">
        <w:rPr>
          <w:rFonts w:ascii="Times New Roman" w:eastAsia="等线" w:hAnsi="Times New Roman" w:cs="Times New Roman"/>
        </w:rPr>
        <w:t xml:space="preserve"> ** P &lt; 0.01.</w:t>
      </w:r>
    </w:p>
    <w:tbl>
      <w:tblPr>
        <w:tblW w:w="9584" w:type="dxa"/>
        <w:jc w:val="center"/>
        <w:tblLook w:val="04A0" w:firstRow="1" w:lastRow="0" w:firstColumn="1" w:lastColumn="0" w:noHBand="0" w:noVBand="1"/>
      </w:tblPr>
      <w:tblGrid>
        <w:gridCol w:w="974"/>
        <w:gridCol w:w="705"/>
        <w:gridCol w:w="70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C15E83" w:rsidRPr="00B47FE8" w14:paraId="34B80D92" w14:textId="77777777" w:rsidTr="000626DB">
        <w:trPr>
          <w:trHeight w:val="567"/>
          <w:jc w:val="center"/>
        </w:trPr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9FC931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F6373D" w14:textId="77777777" w:rsidR="00C15E83" w:rsidRPr="00B47FE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GL (mm)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20237" w14:textId="77777777" w:rsidR="00C15E83" w:rsidRPr="00B47FE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GW (mm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BD6C5" w14:textId="77777777" w:rsidR="00C15E83" w:rsidRPr="00B47FE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LW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AEE6D" w14:textId="77777777" w:rsidR="00C15E83" w:rsidRPr="00B47FE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GT (mm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9A18A" w14:textId="77777777" w:rsidR="00C15E83" w:rsidRPr="00B47FE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TGW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171215" w14:textId="77777777" w:rsidR="00C15E83" w:rsidRPr="00B47FE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PH (cm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D9FA5" w14:textId="77777777" w:rsidR="00C15E83" w:rsidRPr="00B47FE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PL (cm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26BFD" w14:textId="77777777" w:rsidR="00C15E83" w:rsidRPr="00B47FE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T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583E2" w14:textId="77777777" w:rsidR="00C15E83" w:rsidRPr="00B47FE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PB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126B5" w14:textId="77777777" w:rsidR="00C15E83" w:rsidRPr="00B47FE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SB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6AAAD" w14:textId="77777777" w:rsidR="00C15E83" w:rsidRPr="00B47FE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FLL (cm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E6151" w14:textId="77777777" w:rsidR="00C15E83" w:rsidRPr="00B47FE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FLW (cm)</w:t>
            </w:r>
          </w:p>
        </w:tc>
      </w:tr>
      <w:tr w:rsidR="00C15E83" w:rsidRPr="00B47FE8" w14:paraId="03B45A48" w14:textId="77777777" w:rsidTr="000626DB">
        <w:trPr>
          <w:trHeight w:val="28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7185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LM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C47D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5.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9DFB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689C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F045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3CC1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845A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56C9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3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3655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4880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265F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FC7A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3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B8CE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.1</w:t>
            </w:r>
          </w:p>
        </w:tc>
      </w:tr>
      <w:tr w:rsidR="00C15E83" w:rsidRPr="00B47FE8" w14:paraId="01616E8C" w14:textId="77777777" w:rsidTr="000626DB">
        <w:trPr>
          <w:trHeight w:val="280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2C69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Shen08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9116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8.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C3C4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410C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3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332A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A8E0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2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7250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6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5834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A785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70FB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3AF5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8088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855F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.8</w:t>
            </w:r>
          </w:p>
        </w:tc>
      </w:tr>
      <w:tr w:rsidR="00C15E83" w:rsidRPr="00B47FE8" w14:paraId="1F7BF80E" w14:textId="77777777" w:rsidTr="000626DB">
        <w:trPr>
          <w:trHeight w:val="287"/>
          <w:jc w:val="center"/>
        </w:trPr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DAACF4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P_Value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29DA0C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9EAF54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B8E4BE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2C5090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1B6606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25D97C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1533B4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6D4913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9918B9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563B3D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2B5851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E80E5D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**</w:t>
            </w:r>
          </w:p>
        </w:tc>
      </w:tr>
      <w:tr w:rsidR="00C15E83" w:rsidRPr="00B47FE8" w14:paraId="7A85E9F4" w14:textId="77777777" w:rsidTr="000626DB">
        <w:trPr>
          <w:trHeight w:val="280"/>
          <w:jc w:val="center"/>
        </w:trPr>
        <w:tc>
          <w:tcPr>
            <w:tcW w:w="23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E4A2" w14:textId="7503890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* </w:t>
            </w:r>
            <w:r w:rsidRPr="00B47FE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</w:t>
            </w: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&lt;0.05</w:t>
            </w:r>
            <w:r w:rsidR="00030105"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** </w:t>
            </w:r>
            <w:r w:rsidRPr="00B47FE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</w:t>
            </w: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19DA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BBE7" w14:textId="77777777" w:rsidR="00C15E83" w:rsidRPr="00B47FE8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627C" w14:textId="77777777" w:rsidR="00C15E83" w:rsidRPr="00B47FE8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1985" w14:textId="77777777" w:rsidR="00C15E83" w:rsidRPr="00B47FE8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E16D" w14:textId="77777777" w:rsidR="00C15E83" w:rsidRPr="00B47FE8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F1D5" w14:textId="77777777" w:rsidR="00C15E83" w:rsidRPr="00B47FE8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4D0D" w14:textId="77777777" w:rsidR="00C15E83" w:rsidRPr="00B47FE8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A8F1" w14:textId="77777777" w:rsidR="00C15E83" w:rsidRPr="00B47FE8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E863" w14:textId="77777777" w:rsidR="00C15E83" w:rsidRPr="00B47FE8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F8B5" w14:textId="77777777" w:rsidR="00C15E83" w:rsidRPr="00B47FE8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A877F56" w14:textId="55C89EA7" w:rsidR="00030105" w:rsidRDefault="00030105">
      <w:pPr>
        <w:rPr>
          <w:rFonts w:ascii="Times New Roman" w:hAnsi="Times New Roman" w:cs="Times New Roman"/>
          <w:b/>
          <w:bCs/>
        </w:rPr>
      </w:pPr>
    </w:p>
    <w:p w14:paraId="5E6A7A39" w14:textId="77777777" w:rsidR="00030105" w:rsidRDefault="00030105">
      <w:pPr>
        <w:rPr>
          <w:rFonts w:ascii="Times New Roman" w:hAnsi="Times New Roman" w:cs="Times New Roman"/>
          <w:b/>
          <w:bCs/>
        </w:rPr>
        <w:sectPr w:rsidR="00030105" w:rsidSect="0003010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465CB009" w14:textId="0048B04F" w:rsidR="00C15E83" w:rsidRDefault="00C15E83" w:rsidP="00C15E83">
      <w:pPr>
        <w:spacing w:line="360" w:lineRule="auto"/>
        <w:jc w:val="both"/>
        <w:rPr>
          <w:rFonts w:ascii="Times New Roman" w:hAnsi="Times New Roman" w:cs="Times New Roman"/>
        </w:rPr>
      </w:pPr>
      <w:r w:rsidRPr="00DB4E78">
        <w:rPr>
          <w:rFonts w:ascii="Times New Roman" w:hAnsi="Times New Roman" w:cs="Times New Roman"/>
          <w:b/>
          <w:bCs/>
        </w:rPr>
        <w:lastRenderedPageBreak/>
        <w:t>Table S2</w:t>
      </w:r>
      <w:r w:rsidRPr="00DB4E78">
        <w:rPr>
          <w:rFonts w:ascii="Times New Roman" w:hAnsi="Times New Roman" w:cs="Times New Roman"/>
        </w:rPr>
        <w:t xml:space="preserve"> Mapping intervals containing important QTLs. PVE</w:t>
      </w:r>
      <w:r w:rsidR="00D93EF9">
        <w:rPr>
          <w:rFonts w:ascii="Times New Roman" w:hAnsi="Times New Roman" w:cs="Times New Roman"/>
        </w:rPr>
        <w:t>,</w:t>
      </w:r>
      <w:r w:rsidRPr="00DB4E78">
        <w:rPr>
          <w:rFonts w:ascii="Times New Roman" w:hAnsi="Times New Roman" w:cs="Times New Roman"/>
        </w:rPr>
        <w:t xml:space="preserve"> phenotypic variance explained.</w:t>
      </w: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717"/>
        <w:gridCol w:w="984"/>
        <w:gridCol w:w="1560"/>
        <w:gridCol w:w="1559"/>
        <w:gridCol w:w="1134"/>
        <w:gridCol w:w="1276"/>
        <w:gridCol w:w="1134"/>
        <w:gridCol w:w="992"/>
      </w:tblGrid>
      <w:tr w:rsidR="00C15E83" w:rsidRPr="00D95F48" w14:paraId="7D1B1AD7" w14:textId="77777777" w:rsidTr="000626DB">
        <w:trPr>
          <w:trHeight w:val="720"/>
          <w:tblHeader/>
          <w:jc w:val="center"/>
        </w:trPr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F33D00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</w:rPr>
              <w:t>Trait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7801A4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</w:rPr>
              <w:t>Chromosom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E3C5D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D95F48">
              <w:rPr>
                <w:rFonts w:ascii="Times New Roman" w:eastAsia="等线" w:hAnsi="Times New Roman" w:cs="Times New Roman"/>
                <w:color w:val="000000"/>
              </w:rPr>
              <w:t>Geneetic</w:t>
            </w:r>
            <w:proofErr w:type="spellEnd"/>
            <w:r w:rsidRPr="00D95F48">
              <w:rPr>
                <w:rFonts w:ascii="Times New Roman" w:eastAsia="等线" w:hAnsi="Times New Roman" w:cs="Times New Roman"/>
                <w:color w:val="000000"/>
              </w:rPr>
              <w:t xml:space="preserve"> Interval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D95F48">
              <w:rPr>
                <w:rFonts w:ascii="Times New Roman" w:eastAsia="等线" w:hAnsi="Times New Roman" w:cs="Times New Roman"/>
                <w:color w:val="000000"/>
              </w:rPr>
              <w:t>(</w:t>
            </w:r>
            <w:proofErr w:type="spellStart"/>
            <w:r w:rsidRPr="00D95F48">
              <w:rPr>
                <w:rFonts w:ascii="Times New Roman" w:eastAsia="等线" w:hAnsi="Times New Roman" w:cs="Times New Roman"/>
                <w:color w:val="000000"/>
              </w:rPr>
              <w:t>cM</w:t>
            </w:r>
            <w:proofErr w:type="spellEnd"/>
            <w:r w:rsidRPr="00D95F48">
              <w:rPr>
                <w:rFonts w:ascii="Times New Roman" w:eastAsia="等线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29E46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</w:rPr>
              <w:t>Physical Interval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D95F48">
              <w:rPr>
                <w:rFonts w:ascii="Times New Roman" w:eastAsia="等线" w:hAnsi="Times New Roman" w:cs="Times New Roman"/>
                <w:color w:val="000000"/>
              </w:rPr>
              <w:t>(Mb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2D3EA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</w:rPr>
              <w:t>Position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D95F48">
              <w:rPr>
                <w:rFonts w:ascii="Times New Roman" w:eastAsia="等线" w:hAnsi="Times New Roman" w:cs="Times New Roman"/>
                <w:color w:val="000000"/>
              </w:rPr>
              <w:t>(Mb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C88B44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</w:rPr>
              <w:t>LO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93954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</w:rPr>
              <w:t>Additiv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D3B6D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</w:rPr>
              <w:t>PVE</w:t>
            </w:r>
          </w:p>
        </w:tc>
      </w:tr>
      <w:tr w:rsidR="00C15E83" w:rsidRPr="00D95F48" w14:paraId="29A2F88C" w14:textId="77777777" w:rsidTr="000626DB">
        <w:trPr>
          <w:trHeight w:val="287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B32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G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9B2F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46D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88.3-78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A8F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8.81-18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B804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88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325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2.664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18FB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.4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4C2C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9.8757</w:t>
            </w:r>
          </w:p>
        </w:tc>
      </w:tr>
      <w:tr w:rsidR="00C15E83" w:rsidRPr="00D95F48" w14:paraId="32979116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E0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B59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5F3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13.4-42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700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9.33-9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F14F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22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326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5.954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5C13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.0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1E84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6.204</w:t>
            </w:r>
          </w:p>
        </w:tc>
      </w:tr>
      <w:tr w:rsidR="00C15E83" w:rsidRPr="00D95F48" w14:paraId="53B1F256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B86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54B5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53C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84.3-19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0A0F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8.76-29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923A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84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9E6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9.680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A6E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7D3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2.6482</w:t>
            </w:r>
          </w:p>
        </w:tc>
      </w:tr>
      <w:tr w:rsidR="00C15E83" w:rsidRPr="00D95F48" w14:paraId="35734B5E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A62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23DA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46D4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43.3-26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E45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5.52-6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E53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52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8CF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6.703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162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-0.0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C7D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2.7571</w:t>
            </w:r>
          </w:p>
        </w:tc>
      </w:tr>
      <w:tr w:rsidR="00C15E83" w:rsidRPr="00D95F48" w14:paraId="11781DD1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2613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G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60F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018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655-66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868F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9.04-1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1914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657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FB4B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.102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3CB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.0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3BD4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0.1391</w:t>
            </w:r>
          </w:p>
        </w:tc>
      </w:tr>
      <w:tr w:rsidR="00C15E83" w:rsidRPr="00D95F48" w14:paraId="700E15A7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A0AF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G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378A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541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060.4-107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ED1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9.65-1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47D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064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338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.184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C624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-0.1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35D5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.0001</w:t>
            </w:r>
          </w:p>
        </w:tc>
      </w:tr>
      <w:tr w:rsidR="00C15E83" w:rsidRPr="00D95F48" w14:paraId="79EF27F3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895F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G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FC5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A47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85.1-78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386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8.81-18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AD94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88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C38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.197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1E2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.02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D7FF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8.3976</w:t>
            </w:r>
          </w:p>
        </w:tc>
      </w:tr>
      <w:tr w:rsidR="00C15E83" w:rsidRPr="00D95F48" w14:paraId="132A21E7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9F1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G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50E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8B54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13.8-42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C2D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2.32-2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D48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19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F745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.612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7E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.0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9BCF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6.899</w:t>
            </w:r>
          </w:p>
        </w:tc>
      </w:tr>
      <w:tr w:rsidR="00C15E83" w:rsidRPr="00D95F48" w14:paraId="26843210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5C4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G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1270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30F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62.9-7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A11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9.17-19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957F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64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EE1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5.224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069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-0.0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0DAB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.9647</w:t>
            </w:r>
          </w:p>
        </w:tc>
      </w:tr>
      <w:tr w:rsidR="00C15E83" w:rsidRPr="00D95F48" w14:paraId="7BB1B116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5A9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G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3755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A7F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4.4-3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CB1B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.48-3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A7D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6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06B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6.123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2A83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-0.0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9B9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7.3557</w:t>
            </w:r>
          </w:p>
        </w:tc>
      </w:tr>
      <w:tr w:rsidR="00C15E83" w:rsidRPr="00D95F48" w14:paraId="020CAD42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87A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W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432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D4AA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64.3-76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43E4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9.34-19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5C44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65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7FC3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0.015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1443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.2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1F9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C15E83" w:rsidRPr="00D95F48" w14:paraId="307E4C40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7D9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TG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ED2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F5D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82.9-78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59A5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2.87-2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FF8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85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EB1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2.749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989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.7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8EE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4.7431</w:t>
            </w:r>
          </w:p>
        </w:tc>
      </w:tr>
      <w:tr w:rsidR="00C15E83" w:rsidRPr="00D95F48" w14:paraId="2912CFCA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F14A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TG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8D0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599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87.6-78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19B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8.85-18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8B9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87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10F5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3.897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315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.7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A22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6.487</w:t>
            </w:r>
          </w:p>
        </w:tc>
      </w:tr>
      <w:tr w:rsidR="00C15E83" w:rsidRPr="00D95F48" w14:paraId="60E0E14F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3F44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TG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E71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8A4B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44.6-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1B6A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5.52-5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85E0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5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D07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1.589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78D0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-2.5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7D6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8.845</w:t>
            </w:r>
          </w:p>
        </w:tc>
      </w:tr>
      <w:tr w:rsidR="00C15E83" w:rsidRPr="00D95F48" w14:paraId="6FCCC9F0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8E6F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P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000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063A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04.9-21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B84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5.71-25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955B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1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71D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.568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1E44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.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1CC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0.927</w:t>
            </w:r>
          </w:p>
        </w:tc>
      </w:tr>
      <w:tr w:rsidR="00C15E83" w:rsidRPr="00D95F48" w14:paraId="58D8E9F3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F460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P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C7D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491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91.7-40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C3DC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5.54-15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93DB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95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169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.648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9D7C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-1.4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76D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0.6295</w:t>
            </w:r>
          </w:p>
        </w:tc>
      </w:tr>
      <w:tr w:rsidR="00C15E83" w:rsidRPr="00D95F48" w14:paraId="5485A733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F2F0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9BA3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636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54.1-27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402F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.56-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15C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64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50C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.986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BCB0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-8.0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7B3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9.7818</w:t>
            </w:r>
          </w:p>
        </w:tc>
      </w:tr>
      <w:tr w:rsidR="00C15E83" w:rsidRPr="00D95F48" w14:paraId="1DF6727C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2E8A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23E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F82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56.6-7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186C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8.22-38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F2E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6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519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.399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3D2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-7.2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0FA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.7284</w:t>
            </w:r>
          </w:p>
        </w:tc>
      </w:tr>
      <w:tr w:rsidR="00C15E83" w:rsidRPr="00D95F48" w14:paraId="1CF86FFA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C495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P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5130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55BC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233.9-124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E915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1.97-2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B80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233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9F83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.907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3C8F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.8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F6DF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8.0253</w:t>
            </w:r>
          </w:p>
        </w:tc>
      </w:tr>
      <w:tr w:rsidR="00C15E83" w:rsidRPr="00D95F48" w14:paraId="5E54CF00" w14:textId="77777777" w:rsidTr="002D091A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8EAF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PB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804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002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889.5-908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D420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.75-1.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D3A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898.8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633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.2410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167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.576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B8D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.1237</w:t>
            </w:r>
          </w:p>
        </w:tc>
      </w:tr>
      <w:tr w:rsidR="00C15E83" w:rsidRPr="00D95F48" w14:paraId="6DC25CCA" w14:textId="77777777" w:rsidTr="002D091A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60F3C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PB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361A3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59955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88.1-406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83A1A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6.54-6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9EAB0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99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D2380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5.5200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7BCD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-0.86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628C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3.4689</w:t>
            </w:r>
          </w:p>
        </w:tc>
      </w:tr>
      <w:tr w:rsidR="00C15E83" w:rsidRPr="00D95F48" w14:paraId="323648C0" w14:textId="77777777" w:rsidTr="002D091A">
        <w:trPr>
          <w:trHeight w:val="280"/>
          <w:jc w:val="center"/>
        </w:trPr>
        <w:tc>
          <w:tcPr>
            <w:tcW w:w="7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999B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SB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C2A0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3C8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9.1-42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0C8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7.84-37.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BE5B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1.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9A0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.9869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BB45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-4.15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F1AC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.6317</w:t>
            </w:r>
          </w:p>
        </w:tc>
      </w:tr>
      <w:tr w:rsidR="00C15E83" w:rsidRPr="00D95F48" w14:paraId="3685623B" w14:textId="77777777" w:rsidTr="00C15E83">
        <w:trPr>
          <w:trHeight w:val="280"/>
          <w:jc w:val="center"/>
        </w:trPr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C27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SB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465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9CD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1.4-17.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CBC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8.81-28.8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CCE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3.3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DA3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.52660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0B70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0.401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80C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1.0274</w:t>
            </w:r>
          </w:p>
        </w:tc>
      </w:tr>
      <w:tr w:rsidR="00C15E83" w:rsidRPr="00D95F48" w14:paraId="007C2A6B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48A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T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F2A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DAAA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49.3-15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6CDF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9.58-29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7AE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5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E715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.59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FCC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.2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2FB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.6483</w:t>
            </w:r>
          </w:p>
        </w:tc>
      </w:tr>
      <w:tr w:rsidR="00C15E83" w:rsidRPr="00D95F48" w14:paraId="35D185AD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016B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T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48B5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F6BB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90.9-49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5FD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6.92-2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8BC3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93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6F9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5.700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ACB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-3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303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.2384</w:t>
            </w:r>
          </w:p>
        </w:tc>
      </w:tr>
      <w:tr w:rsidR="00C15E83" w:rsidRPr="00D95F48" w14:paraId="4C0170E8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1EC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T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A05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61A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3.3-3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F54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8.81-28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617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7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F70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.624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A71C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.0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9A8A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8.3151</w:t>
            </w:r>
          </w:p>
        </w:tc>
      </w:tr>
      <w:tr w:rsidR="00C15E83" w:rsidRPr="00D95F48" w14:paraId="61D215E2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46C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T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199B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3CE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89.7-39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465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.86-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1CD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94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6EDF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.596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4A2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-1.1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F47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.0452</w:t>
            </w:r>
          </w:p>
        </w:tc>
      </w:tr>
      <w:tr w:rsidR="00C15E83" w:rsidRPr="00D95F48" w14:paraId="3A87B26C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5AF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F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83BA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7A2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.7-4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B5C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7.7-37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996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7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569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.252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CC0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-3.6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F4F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5.9883</w:t>
            </w:r>
          </w:p>
        </w:tc>
      </w:tr>
      <w:tr w:rsidR="00C15E83" w:rsidRPr="00D95F48" w14:paraId="21B89B6A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BB65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F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C33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17A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47.6-44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707A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6.25-8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007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458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B0B7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.140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545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.5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659A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.9074</w:t>
            </w:r>
          </w:p>
        </w:tc>
      </w:tr>
      <w:tr w:rsidR="00C15E83" w:rsidRPr="00D95F48" w14:paraId="2D8FD209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FC83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FL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009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446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93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-797.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F430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22.58-2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CE7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96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D2A9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.880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A92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.9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746A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.4456</w:t>
            </w:r>
          </w:p>
        </w:tc>
      </w:tr>
      <w:tr w:rsidR="00C15E83" w:rsidRPr="00D95F48" w14:paraId="3729DBDC" w14:textId="77777777" w:rsidTr="000626DB">
        <w:trPr>
          <w:trHeight w:val="280"/>
          <w:jc w:val="center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80B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FL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66A3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4E9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218.7-12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A26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8.97-18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5461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223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F1B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7.02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E992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0.1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7C0D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5.1806</w:t>
            </w:r>
          </w:p>
        </w:tc>
      </w:tr>
      <w:tr w:rsidR="00C15E83" w:rsidRPr="00D95F48" w14:paraId="740C9F4B" w14:textId="77777777" w:rsidTr="000626DB">
        <w:trPr>
          <w:trHeight w:val="287"/>
          <w:jc w:val="center"/>
        </w:trPr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584B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FLW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C1920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CBF55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3.6-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5107E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.48-3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6B24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36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2150C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6.636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E6398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-0.14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B056" w14:textId="77777777" w:rsidR="00C15E83" w:rsidRPr="00D95F48" w:rsidRDefault="00C15E83" w:rsidP="000626D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18.0403</w:t>
            </w:r>
          </w:p>
        </w:tc>
      </w:tr>
      <w:tr w:rsidR="00C15E83" w:rsidRPr="00D95F48" w14:paraId="0BF1919E" w14:textId="77777777" w:rsidTr="000626DB">
        <w:trPr>
          <w:trHeight w:val="280"/>
          <w:jc w:val="center"/>
        </w:trPr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E819" w14:textId="3A6A81EB" w:rsidR="00C15E83" w:rsidRPr="00D95F4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PVE</w:t>
            </w:r>
            <w:r w:rsidR="00AB2EA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henotypic variance </w:t>
            </w:r>
            <w:proofErr w:type="spellStart"/>
            <w:r w:rsidRPr="00D95F48">
              <w:rPr>
                <w:rFonts w:ascii="Times New Roman" w:eastAsia="等线" w:hAnsi="Times New Roman" w:cs="Times New Roman"/>
                <w:color w:val="000000"/>
                <w:sz w:val="22"/>
              </w:rPr>
              <w:t>axplain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D7A2" w14:textId="77777777" w:rsidR="00C15E83" w:rsidRPr="00D95F4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1F71" w14:textId="77777777" w:rsidR="00C15E83" w:rsidRPr="00D95F48" w:rsidRDefault="00C15E83" w:rsidP="000626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17BB" w14:textId="77777777" w:rsidR="00C15E83" w:rsidRPr="00D95F48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2712" w14:textId="77777777" w:rsidR="00C15E83" w:rsidRPr="00D95F48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45CD20E" w14:textId="791D11CD" w:rsidR="00C15E83" w:rsidRDefault="00C15E83" w:rsidP="00C15E83">
      <w:pPr>
        <w:spacing w:line="360" w:lineRule="auto"/>
        <w:jc w:val="both"/>
        <w:rPr>
          <w:rFonts w:ascii="Times New Roman" w:hAnsi="Times New Roman" w:cs="Times New Roman"/>
        </w:rPr>
      </w:pPr>
    </w:p>
    <w:p w14:paraId="6B40DCFB" w14:textId="77777777" w:rsidR="00C15E83" w:rsidRDefault="00C15E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DA2B33" w14:textId="7EF818CA" w:rsidR="00C15E83" w:rsidRDefault="00C15E83" w:rsidP="00C15E83">
      <w:pPr>
        <w:spacing w:line="360" w:lineRule="auto"/>
        <w:jc w:val="both"/>
        <w:rPr>
          <w:rFonts w:ascii="Times New Roman" w:hAnsi="Times New Roman" w:cs="Times New Roman"/>
        </w:rPr>
      </w:pPr>
      <w:r w:rsidRPr="00DB4E78">
        <w:rPr>
          <w:rFonts w:ascii="Times New Roman" w:hAnsi="Times New Roman" w:cs="Times New Roman"/>
          <w:b/>
          <w:bCs/>
        </w:rPr>
        <w:lastRenderedPageBreak/>
        <w:t>Table S3</w:t>
      </w:r>
      <w:r w:rsidRPr="00DB4E78">
        <w:rPr>
          <w:rFonts w:ascii="Times New Roman" w:hAnsi="Times New Roman" w:cs="Times New Roman"/>
        </w:rPr>
        <w:t xml:space="preserve"> Correlation analyses between phenotypic traits.</w:t>
      </w:r>
    </w:p>
    <w:tbl>
      <w:tblPr>
        <w:tblW w:w="9440" w:type="dxa"/>
        <w:jc w:val="center"/>
        <w:tblLook w:val="04A0" w:firstRow="1" w:lastRow="0" w:firstColumn="1" w:lastColumn="0" w:noHBand="0" w:noVBand="1"/>
      </w:tblPr>
      <w:tblGrid>
        <w:gridCol w:w="717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C15E83" w:rsidRPr="00821E22" w14:paraId="1DAEFEEF" w14:textId="77777777" w:rsidTr="000626DB">
        <w:trPr>
          <w:trHeight w:val="287"/>
          <w:jc w:val="center"/>
        </w:trPr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41C69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B087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TGW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AF059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GL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38735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6E646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LWR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D0C75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GT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3B641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TN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3959C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PL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F4BC6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PB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ADD6C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SB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D40B1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79294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FLL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F0E29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FLW</w:t>
            </w:r>
          </w:p>
        </w:tc>
      </w:tr>
      <w:tr w:rsidR="00C15E83" w:rsidRPr="00821E22" w14:paraId="1ED02DD8" w14:textId="77777777" w:rsidTr="000626DB">
        <w:trPr>
          <w:trHeight w:val="56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C79A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TGW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424D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5844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0FCE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2946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6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61A8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6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1545A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F74F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59DC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FD53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4008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3571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1547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44</w:t>
            </w:r>
          </w:p>
        </w:tc>
      </w:tr>
      <w:tr w:rsidR="00C15E83" w:rsidRPr="00821E22" w14:paraId="3BB20864" w14:textId="77777777" w:rsidTr="000626DB">
        <w:trPr>
          <w:trHeight w:val="28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846C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G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EB9E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8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D1B5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E745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05BB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9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8B3B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5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4E65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4B31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49C0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385E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6463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F592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A014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83</w:t>
            </w:r>
          </w:p>
        </w:tc>
      </w:tr>
      <w:tr w:rsidR="00C15E83" w:rsidRPr="00821E22" w14:paraId="17A92289" w14:textId="77777777" w:rsidTr="000626DB">
        <w:trPr>
          <w:trHeight w:val="28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B819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73C4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1A7E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2A03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B7EA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-0.1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6B8B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7DAC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28F1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9040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B3E7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77CA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-1E-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562C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D55C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457</w:t>
            </w:r>
          </w:p>
        </w:tc>
      </w:tr>
      <w:tr w:rsidR="00C15E83" w:rsidRPr="00821E22" w14:paraId="6C8C0B2D" w14:textId="77777777" w:rsidTr="000626DB">
        <w:trPr>
          <w:trHeight w:val="28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9BC3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LW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784F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6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3AD4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9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B9F78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-0.1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B13D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2131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18D6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A0E1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E174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19F3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-0.0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4E08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38B7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739C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91</w:t>
            </w:r>
          </w:p>
        </w:tc>
      </w:tr>
      <w:tr w:rsidR="00C15E83" w:rsidRPr="00821E22" w14:paraId="0789EA76" w14:textId="77777777" w:rsidTr="000626DB">
        <w:trPr>
          <w:trHeight w:val="28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9F94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G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CFB4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6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E52F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5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3024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966A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4955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2037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-0.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ABC1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F9C7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5270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5201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B680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0094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411</w:t>
            </w:r>
          </w:p>
        </w:tc>
      </w:tr>
      <w:tr w:rsidR="00C15E83" w:rsidRPr="00821E22" w14:paraId="0D53EF01" w14:textId="77777777" w:rsidTr="000626DB">
        <w:trPr>
          <w:trHeight w:val="28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694A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T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0D1B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9AC0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9EB5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28E5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BA4C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-0.0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DF09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25A1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3E4B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B4EA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4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3D8A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AA60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1D83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11</w:t>
            </w:r>
          </w:p>
        </w:tc>
      </w:tr>
      <w:tr w:rsidR="00C15E83" w:rsidRPr="00821E22" w14:paraId="5A03C0A0" w14:textId="77777777" w:rsidTr="000626DB">
        <w:trPr>
          <w:trHeight w:val="28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A69E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P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8F084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A7C2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392F7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A1798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2AD0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4C7F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834B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C84F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5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C6667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5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3FE2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5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7900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BBCF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95</w:t>
            </w:r>
          </w:p>
        </w:tc>
      </w:tr>
      <w:tr w:rsidR="00C15E83" w:rsidRPr="00821E22" w14:paraId="73A230C3" w14:textId="77777777" w:rsidTr="000626DB">
        <w:trPr>
          <w:trHeight w:val="28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9E74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P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AA4D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FD81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F3D0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4402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EB94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4125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DAA6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5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C5BE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EB66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5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49ED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4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C078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ACBB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498</w:t>
            </w:r>
          </w:p>
        </w:tc>
      </w:tr>
      <w:tr w:rsidR="00C15E83" w:rsidRPr="00821E22" w14:paraId="06F32569" w14:textId="77777777" w:rsidTr="000626DB">
        <w:trPr>
          <w:trHeight w:val="28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96D6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S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5C19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E214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FF8A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4F16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-0.0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E5CB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7EAE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4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9C32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5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12D8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5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926E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5503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1FC5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8D94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444</w:t>
            </w:r>
          </w:p>
        </w:tc>
      </w:tr>
      <w:tr w:rsidR="00C15E83" w:rsidRPr="00821E22" w14:paraId="1272BDD3" w14:textId="77777777" w:rsidTr="000626DB">
        <w:trPr>
          <w:trHeight w:val="28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DAED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8F43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DD06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074C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-1E-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B977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CF51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1C09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554B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5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F7C9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4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B62F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EC95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0337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552E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94</w:t>
            </w:r>
          </w:p>
        </w:tc>
      </w:tr>
      <w:tr w:rsidR="00C15E83" w:rsidRPr="00821E22" w14:paraId="0105AAB7" w14:textId="77777777" w:rsidTr="000626DB">
        <w:trPr>
          <w:trHeight w:val="28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01A5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FL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0769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1346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2CE3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CCBF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6B6B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ABE9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BA6C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A497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0927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3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DDE8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E4BA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6612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04</w:t>
            </w:r>
          </w:p>
        </w:tc>
      </w:tr>
      <w:tr w:rsidR="00C15E83" w:rsidRPr="00821E22" w14:paraId="5858370A" w14:textId="77777777" w:rsidTr="000626DB">
        <w:trPr>
          <w:trHeight w:val="287"/>
          <w:jc w:val="center"/>
        </w:trPr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72F0B7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FLW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98C33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D45F29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3918A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4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35FAF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A7C7E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4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69EED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BC9EF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1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E9584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4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CAAB90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4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49F83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0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82328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0.2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982B6" w14:textId="77777777" w:rsidR="00C15E83" w:rsidRPr="00821E22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21E2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</w:tbl>
    <w:p w14:paraId="0EDC0BFA" w14:textId="0EB94827" w:rsidR="00C15E83" w:rsidRDefault="00C15E83" w:rsidP="00C15E83">
      <w:pPr>
        <w:spacing w:line="360" w:lineRule="auto"/>
        <w:jc w:val="both"/>
        <w:rPr>
          <w:rFonts w:ascii="Times New Roman" w:hAnsi="Times New Roman" w:cs="Times New Roman"/>
        </w:rPr>
      </w:pPr>
    </w:p>
    <w:p w14:paraId="3975D92C" w14:textId="77777777" w:rsidR="00030105" w:rsidRDefault="00C15E83">
      <w:pPr>
        <w:rPr>
          <w:rFonts w:ascii="Times New Roman" w:hAnsi="Times New Roman" w:cs="Times New Roman"/>
        </w:rPr>
        <w:sectPr w:rsidR="00030105" w:rsidSect="0003010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/>
        </w:rPr>
        <w:br w:type="page"/>
      </w:r>
    </w:p>
    <w:p w14:paraId="08B82CE1" w14:textId="7392D20B" w:rsidR="00C15E83" w:rsidRDefault="00C15E83" w:rsidP="00C15E83">
      <w:pPr>
        <w:spacing w:line="360" w:lineRule="auto"/>
        <w:jc w:val="both"/>
        <w:rPr>
          <w:rFonts w:ascii="Times New Roman" w:hAnsi="Times New Roman" w:cs="Times New Roman"/>
        </w:rPr>
      </w:pPr>
      <w:r w:rsidRPr="00DB4E78">
        <w:rPr>
          <w:rFonts w:ascii="Times New Roman" w:hAnsi="Times New Roman" w:cs="Times New Roman"/>
          <w:b/>
          <w:bCs/>
        </w:rPr>
        <w:lastRenderedPageBreak/>
        <w:t>Table S4</w:t>
      </w:r>
      <w:r w:rsidRPr="00DB4E78">
        <w:rPr>
          <w:rFonts w:ascii="Times New Roman" w:hAnsi="Times New Roman" w:cs="Times New Roman"/>
        </w:rPr>
        <w:t xml:space="preserve"> Location and annotation of the seven genes in the candidate QTL interval.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402"/>
        <w:gridCol w:w="2197"/>
        <w:gridCol w:w="1561"/>
        <w:gridCol w:w="2920"/>
      </w:tblGrid>
      <w:tr w:rsidR="00C15E83" w:rsidRPr="00AC5884" w14:paraId="7D1DDC8A" w14:textId="77777777" w:rsidTr="000626DB">
        <w:trPr>
          <w:trHeight w:val="287"/>
          <w:jc w:val="center"/>
        </w:trPr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5DC1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Chromosome</w:t>
            </w:r>
          </w:p>
        </w:tc>
        <w:tc>
          <w:tcPr>
            <w:tcW w:w="2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0AD72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Gene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AE3D3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RAP_Locus</w:t>
            </w:r>
            <w:proofErr w:type="spellEnd"/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307C5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Gene annotation</w:t>
            </w:r>
          </w:p>
        </w:tc>
      </w:tr>
      <w:tr w:rsidR="00C15E83" w:rsidRPr="00AC5884" w14:paraId="048EB7B1" w14:textId="77777777" w:rsidTr="000626DB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A160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DAD5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ORUFILM03g00009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FA10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2C1A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</w:tr>
      <w:tr w:rsidR="00C15E83" w:rsidRPr="00AC5884" w14:paraId="16C0D1F9" w14:textId="77777777" w:rsidTr="000626DB">
        <w:trPr>
          <w:trHeight w:val="56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9B765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A370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ORUFILM03g00009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E25F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Os03g042820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1274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terpene synthase, N-terminal domain containing protein, expressed</w:t>
            </w:r>
          </w:p>
        </w:tc>
      </w:tr>
      <w:tr w:rsidR="00C15E83" w:rsidRPr="00AC5884" w14:paraId="6DE90E8E" w14:textId="77777777" w:rsidTr="000626DB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3EB3C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5C54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ORUFILM03g0000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BBFC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989A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</w:tr>
      <w:tr w:rsidR="00C15E83" w:rsidRPr="00AC5884" w14:paraId="61BC8717" w14:textId="77777777" w:rsidTr="000626DB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049C9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6295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ORUFILM03g00009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E1AB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3A69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</w:tr>
      <w:tr w:rsidR="00C15E83" w:rsidRPr="00AC5884" w14:paraId="664BD8D6" w14:textId="77777777" w:rsidTr="000626DB">
        <w:trPr>
          <w:trHeight w:val="28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58FF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E7BC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ORUFILM03g00009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DA82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8473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</w:tr>
      <w:tr w:rsidR="00C15E83" w:rsidRPr="00AC5884" w14:paraId="7428C02F" w14:textId="77777777" w:rsidTr="000626DB">
        <w:trPr>
          <w:trHeight w:val="56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7844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791C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ORUFILM03g00009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6E7B0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Os03g042790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0D7A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U-box domain-containing protein, putative, expressed</w:t>
            </w:r>
          </w:p>
        </w:tc>
      </w:tr>
      <w:tr w:rsidR="00C15E83" w:rsidRPr="00AC5884" w14:paraId="7DCF3FDD" w14:textId="77777777" w:rsidTr="000626DB">
        <w:trPr>
          <w:trHeight w:val="287"/>
          <w:jc w:val="center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1B41F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7FC93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ORUFILM03g00009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18225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Os03g0427300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AB143" w14:textId="77777777" w:rsidR="00C15E83" w:rsidRPr="00AC5884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C5884">
              <w:rPr>
                <w:rFonts w:ascii="Times New Roman" w:eastAsia="等线" w:hAnsi="Times New Roman" w:cs="Times New Roman"/>
                <w:color w:val="000000"/>
                <w:sz w:val="22"/>
              </w:rPr>
              <w:t>glutelin, putative, expressed</w:t>
            </w:r>
          </w:p>
        </w:tc>
      </w:tr>
    </w:tbl>
    <w:p w14:paraId="6290E2A2" w14:textId="579E2F47" w:rsidR="00C15E83" w:rsidRDefault="00C15E83" w:rsidP="00C15E83">
      <w:pPr>
        <w:spacing w:line="360" w:lineRule="auto"/>
        <w:jc w:val="both"/>
        <w:rPr>
          <w:rFonts w:ascii="Times New Roman" w:hAnsi="Times New Roman" w:cs="Times New Roman"/>
        </w:rPr>
      </w:pPr>
    </w:p>
    <w:p w14:paraId="6A88A5D6" w14:textId="77777777" w:rsidR="00C15E83" w:rsidRDefault="00C15E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9E7634" w14:textId="2B82F95E" w:rsidR="00C15E83" w:rsidRDefault="00C15E83" w:rsidP="00C15E83">
      <w:pPr>
        <w:spacing w:line="360" w:lineRule="auto"/>
        <w:jc w:val="both"/>
        <w:rPr>
          <w:rFonts w:ascii="Times New Roman" w:eastAsia="等线" w:hAnsi="Times New Roman" w:cs="Times New Roman"/>
        </w:rPr>
      </w:pPr>
      <w:r w:rsidRPr="00DB4E78">
        <w:rPr>
          <w:rFonts w:ascii="Times New Roman" w:eastAsia="等线" w:hAnsi="Times New Roman" w:cs="Times New Roman"/>
          <w:b/>
          <w:bCs/>
        </w:rPr>
        <w:lastRenderedPageBreak/>
        <w:t>Table S5</w:t>
      </w:r>
      <w:r w:rsidRPr="00DB4E78">
        <w:rPr>
          <w:rFonts w:ascii="Times New Roman" w:eastAsia="等线" w:hAnsi="Times New Roman" w:cs="Times New Roman"/>
        </w:rPr>
        <w:t xml:space="preserve"> Summary of the sequencing of the LM8 genome.</w:t>
      </w:r>
    </w:p>
    <w:tbl>
      <w:tblPr>
        <w:tblW w:w="4934" w:type="dxa"/>
        <w:jc w:val="center"/>
        <w:tblLook w:val="04A0" w:firstRow="1" w:lastRow="0" w:firstColumn="1" w:lastColumn="0" w:noHBand="0" w:noVBand="1"/>
      </w:tblPr>
      <w:tblGrid>
        <w:gridCol w:w="3100"/>
        <w:gridCol w:w="754"/>
        <w:gridCol w:w="1080"/>
      </w:tblGrid>
      <w:tr w:rsidR="00C15E83" w:rsidRPr="0041177D" w14:paraId="42506620" w14:textId="77777777" w:rsidTr="000626DB">
        <w:trPr>
          <w:trHeight w:val="287"/>
          <w:jc w:val="center"/>
        </w:trPr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DC2CC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Stat Type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D3D1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Depth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8CC3F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Date Size</w:t>
            </w:r>
          </w:p>
        </w:tc>
      </w:tr>
      <w:tr w:rsidR="00C15E83" w:rsidRPr="0041177D" w14:paraId="0C86479A" w14:textId="77777777" w:rsidTr="000626DB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C047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Illumina </w:t>
            </w:r>
            <w:proofErr w:type="spellStart"/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hiseq</w:t>
            </w:r>
            <w:proofErr w:type="spellEnd"/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X1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37CA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50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0B9D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20G</w:t>
            </w:r>
          </w:p>
        </w:tc>
      </w:tr>
      <w:tr w:rsidR="00C15E83" w:rsidRPr="0041177D" w14:paraId="730B2104" w14:textId="77777777" w:rsidTr="000626DB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8FF4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anopore sequencing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2F2D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00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9947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40G</w:t>
            </w:r>
          </w:p>
        </w:tc>
      </w:tr>
      <w:tr w:rsidR="00C15E83" w:rsidRPr="0041177D" w14:paraId="2B4C0D96" w14:textId="77777777" w:rsidTr="000626DB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89B2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BioNano</w:t>
            </w:r>
            <w:proofErr w:type="spellEnd"/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equenc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333B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200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0F70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4Gb</w:t>
            </w:r>
          </w:p>
        </w:tc>
      </w:tr>
      <w:tr w:rsidR="00C15E83" w:rsidRPr="0041177D" w14:paraId="73E205CC" w14:textId="77777777" w:rsidTr="000626DB">
        <w:trPr>
          <w:trHeight w:val="280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FB6D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HiC</w:t>
            </w:r>
            <w:proofErr w:type="spellEnd"/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equencing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4677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201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E9BE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80G</w:t>
            </w:r>
          </w:p>
        </w:tc>
      </w:tr>
      <w:tr w:rsidR="00C15E83" w:rsidRPr="0041177D" w14:paraId="19860FC2" w14:textId="77777777" w:rsidTr="000626DB">
        <w:trPr>
          <w:trHeight w:val="287"/>
          <w:jc w:val="center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552E7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Whole transcriptome sequencing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A4210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20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500A2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80G</w:t>
            </w:r>
          </w:p>
        </w:tc>
      </w:tr>
    </w:tbl>
    <w:p w14:paraId="5AA54751" w14:textId="05DBD88C" w:rsidR="00C15E83" w:rsidRDefault="00C15E83" w:rsidP="00C15E83">
      <w:pPr>
        <w:spacing w:line="360" w:lineRule="auto"/>
        <w:jc w:val="both"/>
        <w:rPr>
          <w:rFonts w:ascii="Times New Roman" w:eastAsia="等线" w:hAnsi="Times New Roman" w:cs="Times New Roman"/>
        </w:rPr>
      </w:pPr>
    </w:p>
    <w:p w14:paraId="5E0F1613" w14:textId="77777777" w:rsidR="00C15E83" w:rsidRDefault="00C15E83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br w:type="page"/>
      </w:r>
    </w:p>
    <w:p w14:paraId="062960CA" w14:textId="022020E6" w:rsidR="00C15E83" w:rsidRDefault="00C15E83" w:rsidP="00C15E83">
      <w:pPr>
        <w:spacing w:line="360" w:lineRule="auto"/>
        <w:jc w:val="both"/>
        <w:rPr>
          <w:rFonts w:ascii="Times New Roman" w:eastAsia="等线" w:hAnsi="Times New Roman" w:cs="Times New Roman"/>
        </w:rPr>
      </w:pPr>
      <w:r w:rsidRPr="00DB4E78">
        <w:rPr>
          <w:rFonts w:ascii="Times New Roman" w:eastAsia="等线" w:hAnsi="Times New Roman" w:cs="Times New Roman"/>
          <w:b/>
          <w:bCs/>
        </w:rPr>
        <w:lastRenderedPageBreak/>
        <w:t>Table S6</w:t>
      </w:r>
      <w:r w:rsidRPr="00DB4E78">
        <w:rPr>
          <w:rFonts w:ascii="Times New Roman" w:eastAsia="等线" w:hAnsi="Times New Roman" w:cs="Times New Roman"/>
        </w:rPr>
        <w:t xml:space="preserve"> Statistics of the LM8 genome assembly.</w:t>
      </w:r>
    </w:p>
    <w:tbl>
      <w:tblPr>
        <w:tblW w:w="8080" w:type="dxa"/>
        <w:jc w:val="center"/>
        <w:tblLayout w:type="fixed"/>
        <w:tblLook w:val="04A0" w:firstRow="1" w:lastRow="0" w:firstColumn="1" w:lastColumn="0" w:noHBand="0" w:noVBand="1"/>
      </w:tblPr>
      <w:tblGrid>
        <w:gridCol w:w="960"/>
        <w:gridCol w:w="1308"/>
        <w:gridCol w:w="1134"/>
        <w:gridCol w:w="1276"/>
        <w:gridCol w:w="1134"/>
        <w:gridCol w:w="1276"/>
        <w:gridCol w:w="992"/>
      </w:tblGrid>
      <w:tr w:rsidR="00C15E83" w:rsidRPr="0041177D" w14:paraId="75BF0E40" w14:textId="77777777" w:rsidTr="000626DB">
        <w:trPr>
          <w:trHeight w:val="567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64A4E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Stat Type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D72D8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Nanopore Length (bp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BA083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Nanopore Numb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9857A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BioNano</w:t>
            </w:r>
            <w:proofErr w:type="spellEnd"/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Length (bp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F26287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BioNano</w:t>
            </w:r>
            <w:proofErr w:type="spellEnd"/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Numb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A9A46" w14:textId="77777777" w:rsidR="00C15E83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HiC</w:t>
            </w:r>
            <w:proofErr w:type="spellEnd"/>
          </w:p>
          <w:p w14:paraId="13BD6957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Length (bp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7EF663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HiC</w:t>
            </w:r>
            <w:proofErr w:type="spellEnd"/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Number</w:t>
            </w:r>
          </w:p>
        </w:tc>
      </w:tr>
      <w:tr w:rsidR="00C15E83" w:rsidRPr="0041177D" w14:paraId="3E14A233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A8BB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N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F4F6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7863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51D8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8218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24066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9629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594C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30527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6724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C15E83" w:rsidRPr="0041177D" w14:paraId="22BA740B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5B5D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N6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DAA5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4283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E04D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ED8C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22376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EC34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404A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29589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0F9B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C15E83" w:rsidRPr="0041177D" w14:paraId="675556C4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8F74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N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3D98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3655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ABA4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67A0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7863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560A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B3A6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29120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9E01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C15E83" w:rsidRPr="0041177D" w14:paraId="361B603E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9C35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N8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7287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2039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4D47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8B63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7122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32B4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DFC8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28930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E4EE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C15E83" w:rsidRPr="0041177D" w14:paraId="50B1D1BE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05EF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N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92BF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9797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529A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8DAC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3655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F461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DF37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24066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20BD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C15E83" w:rsidRPr="0041177D" w14:paraId="745216A4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531E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Longes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91B9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31271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284B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A707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31271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92F4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8B8E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43711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BC9A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C15E83" w:rsidRPr="0041177D" w14:paraId="19D44897" w14:textId="77777777" w:rsidTr="000626DB">
        <w:trPr>
          <w:trHeight w:val="287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B8259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4520B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753008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C554C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134A0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757705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CD2C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7CBF5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757719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8279C" w14:textId="77777777" w:rsidR="00C15E83" w:rsidRPr="0041177D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1177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6</w:t>
            </w:r>
          </w:p>
        </w:tc>
      </w:tr>
    </w:tbl>
    <w:p w14:paraId="259AC723" w14:textId="37068545" w:rsidR="00C15E83" w:rsidRDefault="00C15E83" w:rsidP="00C15E83">
      <w:pPr>
        <w:spacing w:line="360" w:lineRule="auto"/>
        <w:jc w:val="both"/>
        <w:rPr>
          <w:rFonts w:ascii="Times New Roman" w:eastAsia="等线" w:hAnsi="Times New Roman" w:cs="Times New Roman"/>
        </w:rPr>
      </w:pPr>
    </w:p>
    <w:p w14:paraId="10337758" w14:textId="77777777" w:rsidR="00C15E83" w:rsidRDefault="00C15E83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br w:type="page"/>
      </w:r>
    </w:p>
    <w:p w14:paraId="7C72EC30" w14:textId="52849F05" w:rsidR="00C15E83" w:rsidRDefault="00C15E83" w:rsidP="00C15E83">
      <w:pPr>
        <w:spacing w:line="360" w:lineRule="auto"/>
        <w:jc w:val="both"/>
        <w:rPr>
          <w:rFonts w:ascii="Times New Roman" w:hAnsi="Times New Roman" w:cs="Times New Roman"/>
        </w:rPr>
      </w:pPr>
      <w:r w:rsidRPr="00DB4E78">
        <w:rPr>
          <w:rFonts w:ascii="Times New Roman" w:eastAsia="等线" w:hAnsi="Times New Roman" w:cs="Times New Roman"/>
          <w:b/>
          <w:bCs/>
        </w:rPr>
        <w:lastRenderedPageBreak/>
        <w:t>Table S7</w:t>
      </w:r>
      <w:r w:rsidRPr="00DB4E78">
        <w:rPr>
          <w:rFonts w:ascii="Times New Roman" w:eastAsia="等线" w:hAnsi="Times New Roman" w:cs="Times New Roman"/>
        </w:rPr>
        <w:t xml:space="preserve"> Assessment of the LM8 genome assembly.</w:t>
      </w:r>
    </w:p>
    <w:tbl>
      <w:tblPr>
        <w:tblW w:w="7975" w:type="dxa"/>
        <w:jc w:val="center"/>
        <w:tblLook w:val="04A0" w:firstRow="1" w:lastRow="0" w:firstColumn="1" w:lastColumn="0" w:noHBand="0" w:noVBand="1"/>
      </w:tblPr>
      <w:tblGrid>
        <w:gridCol w:w="3133"/>
        <w:gridCol w:w="1121"/>
        <w:gridCol w:w="1304"/>
        <w:gridCol w:w="1097"/>
        <w:gridCol w:w="1320"/>
      </w:tblGrid>
      <w:tr w:rsidR="00C15E83" w:rsidRPr="008B3DCF" w14:paraId="1D454A19" w14:textId="77777777" w:rsidTr="000626DB">
        <w:trPr>
          <w:trHeight w:val="554"/>
          <w:jc w:val="center"/>
        </w:trPr>
        <w:tc>
          <w:tcPr>
            <w:tcW w:w="3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2FDF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Genome assembly assessment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4572F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Assembly Number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57B10B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ssembly </w:t>
            </w:r>
            <w:proofErr w:type="gramStart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Percent(</w:t>
            </w:r>
            <w:proofErr w:type="gramEnd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FA18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proofErr w:type="gramStart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Annotion</w:t>
            </w:r>
            <w:proofErr w:type="spellEnd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Number</w:t>
            </w:r>
            <w:proofErr w:type="gramEnd"/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48A2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Annotion</w:t>
            </w:r>
            <w:proofErr w:type="spellEnd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proofErr w:type="gramStart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Percent(</w:t>
            </w:r>
            <w:proofErr w:type="gramEnd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</w:tr>
      <w:tr w:rsidR="00C15E83" w:rsidRPr="008B3DCF" w14:paraId="68964FDD" w14:textId="77777777" w:rsidTr="000626DB">
        <w:trPr>
          <w:trHeight w:val="280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569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Complete BUSCOs (C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602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3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AF3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98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0FDE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3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976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97.9</w:t>
            </w:r>
          </w:p>
        </w:tc>
      </w:tr>
      <w:tr w:rsidR="00C15E83" w:rsidRPr="008B3DCF" w14:paraId="1F690C96" w14:textId="77777777" w:rsidTr="000626DB">
        <w:trPr>
          <w:trHeight w:val="280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BE6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Complete and single-copy BUSCOs (S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7B0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3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D6E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96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175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3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19A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96.4</w:t>
            </w:r>
          </w:p>
        </w:tc>
      </w:tr>
      <w:tr w:rsidR="00C15E83" w:rsidRPr="008B3DCF" w14:paraId="0674146D" w14:textId="77777777" w:rsidTr="000626DB">
        <w:trPr>
          <w:trHeight w:val="280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A62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Complete and duplicated BUSCOs (D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902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7F7B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79B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3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0CE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.5</w:t>
            </w:r>
          </w:p>
        </w:tc>
      </w:tr>
      <w:tr w:rsidR="00C15E83" w:rsidRPr="008B3DCF" w14:paraId="5E348560" w14:textId="77777777" w:rsidTr="000626DB">
        <w:trPr>
          <w:trHeight w:val="280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3B8B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Fragmented BUSCOs (F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01D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4D6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459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E3B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</w:p>
        </w:tc>
      </w:tr>
      <w:tr w:rsidR="00C15E83" w:rsidRPr="008B3DCF" w14:paraId="2B461596" w14:textId="77777777" w:rsidTr="000626DB">
        <w:trPr>
          <w:trHeight w:val="280"/>
          <w:jc w:val="center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AB2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Missing BUSCOs (M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245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7B9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1802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01DC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.3</w:t>
            </w:r>
          </w:p>
        </w:tc>
      </w:tr>
      <w:tr w:rsidR="00C15E83" w:rsidRPr="008B3DCF" w14:paraId="0FBED565" w14:textId="77777777" w:rsidTr="000626DB">
        <w:trPr>
          <w:trHeight w:val="287"/>
          <w:jc w:val="center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6EBF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otal BUSCO groups searche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3FB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,37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4394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644EB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,3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EA2F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00</w:t>
            </w:r>
          </w:p>
        </w:tc>
      </w:tr>
    </w:tbl>
    <w:p w14:paraId="44D57695" w14:textId="7402FBFC" w:rsidR="00C15E83" w:rsidRDefault="00C15E83" w:rsidP="00C15E83">
      <w:pPr>
        <w:spacing w:line="360" w:lineRule="auto"/>
        <w:jc w:val="both"/>
        <w:rPr>
          <w:rFonts w:ascii="Times New Roman" w:eastAsia="等线" w:hAnsi="Times New Roman" w:cs="Times New Roman"/>
        </w:rPr>
      </w:pPr>
    </w:p>
    <w:p w14:paraId="3189F380" w14:textId="77777777" w:rsidR="00C15E83" w:rsidRDefault="00C15E83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br w:type="page"/>
      </w:r>
    </w:p>
    <w:p w14:paraId="5FDBE03A" w14:textId="49704D13" w:rsidR="00C15E83" w:rsidRDefault="00C15E83" w:rsidP="00C15E83">
      <w:pPr>
        <w:spacing w:line="360" w:lineRule="auto"/>
        <w:jc w:val="both"/>
        <w:rPr>
          <w:rFonts w:ascii="Times New Roman" w:eastAsia="等线" w:hAnsi="Times New Roman" w:cs="Times New Roman"/>
        </w:rPr>
      </w:pPr>
      <w:r w:rsidRPr="00DB4E78">
        <w:rPr>
          <w:rFonts w:ascii="Times New Roman" w:eastAsia="等线" w:hAnsi="Times New Roman" w:cs="Times New Roman"/>
          <w:b/>
          <w:bCs/>
        </w:rPr>
        <w:lastRenderedPageBreak/>
        <w:t>Table S8</w:t>
      </w:r>
      <w:r w:rsidRPr="00DB4E78">
        <w:rPr>
          <w:rFonts w:ascii="Times New Roman" w:eastAsia="等线" w:hAnsi="Times New Roman" w:cs="Times New Roman"/>
        </w:rPr>
        <w:t xml:space="preserve"> Statistics of the length of the 12 chromosomes of LM8.</w:t>
      </w:r>
    </w:p>
    <w:tbl>
      <w:tblPr>
        <w:tblW w:w="3660" w:type="dxa"/>
        <w:jc w:val="center"/>
        <w:tblLook w:val="04A0" w:firstRow="1" w:lastRow="0" w:firstColumn="1" w:lastColumn="0" w:noHBand="0" w:noVBand="1"/>
      </w:tblPr>
      <w:tblGrid>
        <w:gridCol w:w="960"/>
        <w:gridCol w:w="1206"/>
        <w:gridCol w:w="1560"/>
      </w:tblGrid>
      <w:tr w:rsidR="00C15E83" w:rsidRPr="008B3DCF" w14:paraId="0120EB0D" w14:textId="77777777" w:rsidTr="000626DB">
        <w:trPr>
          <w:trHeight w:val="287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839E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Group ID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71BFE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ength (bp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99FB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Scaffold Number</w:t>
            </w:r>
          </w:p>
        </w:tc>
      </w:tr>
      <w:tr w:rsidR="00C15E83" w:rsidRPr="008B3DCF" w14:paraId="6630D3C8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14B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g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4C6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437115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F3B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C15E83" w:rsidRPr="008B3DCF" w14:paraId="01B9E71A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80FC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g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41E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60321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11C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C15E83" w:rsidRPr="008B3DCF" w14:paraId="209C80A7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8D3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365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89654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BE9E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C15E83" w:rsidRPr="008B3DCF" w14:paraId="6189D281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448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g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FD2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40227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03B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C15E83" w:rsidRPr="008B3DCF" w14:paraId="07EC21A0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9A3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g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494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05273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1B6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C15E83" w:rsidRPr="008B3DCF" w14:paraId="2B9FD3B5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BD7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g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070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12717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6E3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C15E83" w:rsidRPr="008B3DCF" w14:paraId="704BEAA8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8D6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g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DA0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8930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F83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C15E83" w:rsidRPr="008B3DCF" w14:paraId="1162BF9B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345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g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59B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95892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EF6B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C15E83" w:rsidRPr="008B3DCF" w14:paraId="19023F32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47CC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g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103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31027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BCD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C15E83" w:rsidRPr="008B3DCF" w14:paraId="37ACC61F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2D8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g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FE5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40660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295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C15E83" w:rsidRPr="008B3DCF" w14:paraId="42D57D12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731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45C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91200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7FB2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C15E83" w:rsidRPr="008B3DCF" w14:paraId="5603B633" w14:textId="77777777" w:rsidTr="000626DB">
        <w:trPr>
          <w:trHeight w:val="28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F83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g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970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58754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8AE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C15E83" w:rsidRPr="008B3DCF" w14:paraId="5B17E871" w14:textId="77777777" w:rsidTr="000626DB">
        <w:trPr>
          <w:trHeight w:val="287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A1E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4A4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752148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6549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6</w:t>
            </w:r>
          </w:p>
        </w:tc>
      </w:tr>
    </w:tbl>
    <w:p w14:paraId="7449AF43" w14:textId="68E5DF8A" w:rsidR="00C15E83" w:rsidRDefault="00C15E83" w:rsidP="00C15E83">
      <w:pPr>
        <w:spacing w:line="360" w:lineRule="auto"/>
        <w:jc w:val="both"/>
        <w:rPr>
          <w:rFonts w:ascii="Times New Roman" w:eastAsia="等线" w:hAnsi="Times New Roman" w:cs="Times New Roman"/>
        </w:rPr>
      </w:pPr>
    </w:p>
    <w:p w14:paraId="55BD9011" w14:textId="77777777" w:rsidR="00C15E83" w:rsidRDefault="00C15E83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br w:type="page"/>
      </w:r>
    </w:p>
    <w:p w14:paraId="1135F567" w14:textId="69C36A75" w:rsidR="00C15E83" w:rsidRDefault="00C15E83" w:rsidP="00C15E83">
      <w:pPr>
        <w:spacing w:line="360" w:lineRule="auto"/>
        <w:jc w:val="both"/>
        <w:rPr>
          <w:rFonts w:ascii="Times New Roman" w:hAnsi="Times New Roman" w:cs="Times New Roman"/>
        </w:rPr>
      </w:pPr>
      <w:r w:rsidRPr="00DB4E78">
        <w:rPr>
          <w:rFonts w:ascii="Times New Roman" w:hAnsi="Times New Roman" w:cs="Times New Roman"/>
          <w:b/>
          <w:bCs/>
        </w:rPr>
        <w:lastRenderedPageBreak/>
        <w:t>Table S9</w:t>
      </w:r>
      <w:r w:rsidRPr="00DB4E78">
        <w:rPr>
          <w:rFonts w:ascii="Times New Roman" w:hAnsi="Times New Roman" w:cs="Times New Roman"/>
        </w:rPr>
        <w:t xml:space="preserve"> Statistics of the repeat annotation.</w:t>
      </w:r>
    </w:p>
    <w:tbl>
      <w:tblPr>
        <w:tblW w:w="7795" w:type="dxa"/>
        <w:jc w:val="center"/>
        <w:tblLook w:val="04A0" w:firstRow="1" w:lastRow="0" w:firstColumn="1" w:lastColumn="0" w:noHBand="0" w:noVBand="1"/>
      </w:tblPr>
      <w:tblGrid>
        <w:gridCol w:w="1793"/>
        <w:gridCol w:w="803"/>
        <w:gridCol w:w="1619"/>
        <w:gridCol w:w="1130"/>
        <w:gridCol w:w="1451"/>
        <w:gridCol w:w="1426"/>
      </w:tblGrid>
      <w:tr w:rsidR="00C15E83" w:rsidRPr="008B3DCF" w14:paraId="4C6B8A79" w14:textId="77777777" w:rsidTr="000626DB">
        <w:trPr>
          <w:trHeight w:val="827"/>
          <w:jc w:val="center"/>
        </w:trPr>
        <w:tc>
          <w:tcPr>
            <w:tcW w:w="13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B0EA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lass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E241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Order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A5C4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uper family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2907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Number of elements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D176B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Length of sequence(bp)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85D2E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Percentage of </w:t>
            </w:r>
            <w:proofErr w:type="gramStart"/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equence(</w:t>
            </w:r>
            <w:proofErr w:type="gramEnd"/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%)</w:t>
            </w:r>
          </w:p>
        </w:tc>
      </w:tr>
      <w:tr w:rsidR="00C15E83" w:rsidRPr="008B3DCF" w14:paraId="187A26FA" w14:textId="77777777" w:rsidTr="000626DB">
        <w:trPr>
          <w:trHeight w:val="274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C18DA" w14:textId="4AEEDCD9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lass I</w:t>
            </w:r>
            <w:r w:rsidR="00D93E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,</w:t>
            </w: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Retrotranspos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355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4143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8334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2317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2FE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009662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1B0B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6.87</w:t>
            </w:r>
          </w:p>
        </w:tc>
      </w:tr>
      <w:tr w:rsidR="00C15E83" w:rsidRPr="008B3DCF" w14:paraId="4EB953DE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5FE3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631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T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49E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351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0578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0EE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950015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48F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5.28</w:t>
            </w:r>
          </w:p>
        </w:tc>
      </w:tr>
      <w:tr w:rsidR="00C15E83" w:rsidRPr="008B3DCF" w14:paraId="79D29106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35C9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F63F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CB5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Copia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BD7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749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726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12289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94E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.99</w:t>
            </w:r>
          </w:p>
        </w:tc>
      </w:tr>
      <w:tr w:rsidR="00C15E83" w:rsidRPr="008B3DCF" w14:paraId="45950EB4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27FF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69C5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7D22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Gyps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880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656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2B3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737225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8DD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9.62</w:t>
            </w:r>
          </w:p>
        </w:tc>
      </w:tr>
      <w:tr w:rsidR="00C15E83" w:rsidRPr="008B3DCF" w14:paraId="16E5699D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1DF9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7EC9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DF4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Caulimoviru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8EA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466E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4617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E40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</w:tr>
      <w:tr w:rsidR="00C15E83" w:rsidRPr="008B3DCF" w14:paraId="74EB61B5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15EA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57B0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B50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DECE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159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267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94269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0584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.51</w:t>
            </w:r>
          </w:p>
        </w:tc>
      </w:tr>
      <w:tr w:rsidR="00C15E83" w:rsidRPr="008B3DCF" w14:paraId="3903C067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044E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3E56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631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B71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75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58A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613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B99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C15E83" w:rsidRPr="008B3DCF" w14:paraId="6B6F36CD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9147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273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IN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974B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F86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378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7CCE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54413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9D1E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.45</w:t>
            </w:r>
          </w:p>
        </w:tc>
      </w:tr>
      <w:tr w:rsidR="00C15E83" w:rsidRPr="008B3DCF" w14:paraId="6ED7645C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64B7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DB89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D40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339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337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0B1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53624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5144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.43</w:t>
            </w:r>
          </w:p>
        </w:tc>
      </w:tr>
      <w:tr w:rsidR="00C15E83" w:rsidRPr="008B3DCF" w14:paraId="79207A4E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2024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2427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B52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497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4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6D0B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788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2C04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</w:tr>
      <w:tr w:rsidR="00C15E83" w:rsidRPr="008B3DCF" w14:paraId="5D78D987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0EEE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1BC4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SIN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EDD2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4CEE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6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36C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5233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54D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</w:tr>
      <w:tr w:rsidR="00C15E83" w:rsidRPr="008B3DCF" w14:paraId="56D801B8" w14:textId="77777777" w:rsidTr="000626DB">
        <w:trPr>
          <w:trHeight w:val="287"/>
          <w:jc w:val="center"/>
        </w:trPr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3E01F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D0B42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5D03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1FC7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61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022E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52332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7A31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</w:tr>
      <w:tr w:rsidR="00C15E83" w:rsidRPr="008B3DCF" w14:paraId="3B602376" w14:textId="77777777" w:rsidTr="000626DB">
        <w:trPr>
          <w:trHeight w:val="274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6C650" w14:textId="08EE35C3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lass II</w:t>
            </w:r>
            <w:r w:rsidR="00D93EF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,</w:t>
            </w: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DNA Transpos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B61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7D32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CAE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260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83F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783356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6D3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0.85</w:t>
            </w:r>
          </w:p>
        </w:tc>
      </w:tr>
      <w:tr w:rsidR="00C15E83" w:rsidRPr="008B3DCF" w14:paraId="6DAAD059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D341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487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D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160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329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559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282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613651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A94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6.33</w:t>
            </w:r>
          </w:p>
        </w:tc>
      </w:tr>
      <w:tr w:rsidR="00C15E83" w:rsidRPr="008B3DCF" w14:paraId="5DC07745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D214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2AE6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870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PIF-Harbing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10B4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546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983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07177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531E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.85</w:t>
            </w:r>
          </w:p>
        </w:tc>
      </w:tr>
      <w:tr w:rsidR="00C15E83" w:rsidRPr="008B3DCF" w14:paraId="73BAA699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75F2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A39F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FB6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MULE-</w:t>
            </w:r>
            <w:proofErr w:type="spellStart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MuDR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924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607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7A8C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63441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403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4.35</w:t>
            </w:r>
          </w:p>
        </w:tc>
      </w:tr>
      <w:tr w:rsidR="00C15E83" w:rsidRPr="008B3DCF" w14:paraId="33A0C1DF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2322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AA64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8C6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CMC-</w:t>
            </w:r>
            <w:proofErr w:type="spellStart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EnSpm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2F9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334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D4C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52472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9C9B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4.06</w:t>
            </w:r>
          </w:p>
        </w:tc>
      </w:tr>
      <w:tr w:rsidR="00C15E83" w:rsidRPr="008B3DCF" w14:paraId="18D433C2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608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FC33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E10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hAT-Tip1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D13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24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C30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7622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EF8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0.47</w:t>
            </w:r>
          </w:p>
        </w:tc>
      </w:tr>
      <w:tr w:rsidR="00C15E83" w:rsidRPr="008B3DCF" w14:paraId="55D9B5D4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51C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F609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9574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TcMar</w:t>
            </w:r>
            <w:proofErr w:type="spellEnd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-Stowawa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695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5389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2584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81991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1CFC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.18</w:t>
            </w:r>
          </w:p>
        </w:tc>
      </w:tr>
      <w:tr w:rsidR="00C15E83" w:rsidRPr="008B3DCF" w14:paraId="7C04C686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6E6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CD24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BD9C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hAT</w:t>
            </w:r>
            <w:proofErr w:type="spellEnd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-A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FA3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97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E33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6483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FA5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0.7</w:t>
            </w:r>
          </w:p>
        </w:tc>
      </w:tr>
      <w:tr w:rsidR="00C15E83" w:rsidRPr="008B3DCF" w14:paraId="14E3310C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0A9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7C9B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04CC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hAT-Tag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F2A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4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ED0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4562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198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</w:tr>
      <w:tr w:rsidR="00C15E83" w:rsidRPr="008B3DCF" w14:paraId="5E3A1551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624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9A6D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2BA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85C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605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BEF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54131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FE5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.44</w:t>
            </w:r>
          </w:p>
        </w:tc>
      </w:tr>
      <w:tr w:rsidR="00C15E83" w:rsidRPr="008B3DCF" w14:paraId="3ECE030E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B4F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6131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593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403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6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32E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5769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EAD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</w:tr>
      <w:tr w:rsidR="00C15E83" w:rsidRPr="008B3DCF" w14:paraId="3F4E8B3F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139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6A1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MIT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ACDB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0DC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768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31F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7675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535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C15E83" w:rsidRPr="008B3DCF" w14:paraId="19B969D7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CAE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B42D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E02B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7F7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768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4B7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7675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8852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C15E83" w:rsidRPr="008B3DCF" w14:paraId="22663AE7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0B7C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7E9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R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727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687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524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6A0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32029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95C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.51</w:t>
            </w:r>
          </w:p>
        </w:tc>
      </w:tr>
      <w:tr w:rsidR="00C15E83" w:rsidRPr="008B3DCF" w14:paraId="264EF36A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859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B064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C652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Helitron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F10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5236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B76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32010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52EC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.51</w:t>
            </w:r>
          </w:p>
        </w:tc>
      </w:tr>
      <w:tr w:rsidR="00C15E83" w:rsidRPr="008B3DCF" w14:paraId="49D500FF" w14:textId="77777777" w:rsidTr="000626DB">
        <w:trPr>
          <w:trHeight w:val="287"/>
          <w:jc w:val="center"/>
        </w:trPr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CEE84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722F4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4E52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7BBF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2F8C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90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EC26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C15E83" w:rsidRPr="008B3DCF" w14:paraId="5E1A2888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221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otal TE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6B9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C2F9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7DA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44927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8C0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793019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38F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47.72</w:t>
            </w:r>
          </w:p>
        </w:tc>
      </w:tr>
      <w:tr w:rsidR="00C15E83" w:rsidRPr="008B3DCF" w14:paraId="4D58281F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CA4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Unknow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4D6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3E0F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B6F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956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02B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0219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F56C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</w:p>
        </w:tc>
      </w:tr>
      <w:tr w:rsidR="00C15E83" w:rsidRPr="008B3DCF" w14:paraId="0552BC22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F8B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Simple repeat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5AF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E747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882E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0A14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227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720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</w:tr>
      <w:tr w:rsidR="00C15E83" w:rsidRPr="008B3DCF" w14:paraId="30A11B06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176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B27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4AFD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718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2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028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15807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22D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0.31</w:t>
            </w:r>
          </w:p>
        </w:tc>
      </w:tr>
      <w:tr w:rsidR="00C15E83" w:rsidRPr="008B3DCF" w14:paraId="3861F10C" w14:textId="77777777" w:rsidTr="000626DB">
        <w:trPr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8042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Low complexity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3DF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0C57" w14:textId="77777777" w:rsidR="00C15E83" w:rsidRPr="008B3DCF" w:rsidRDefault="00C15E83" w:rsidP="00062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36C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5916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1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8C3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C15E83" w:rsidRPr="008B3DCF" w14:paraId="693F4DAE" w14:textId="77777777" w:rsidTr="000626DB">
        <w:trPr>
          <w:trHeight w:val="287"/>
          <w:jc w:val="center"/>
        </w:trPr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935C0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otal Repeat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FB8CC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1773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6BA9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46313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01AC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8380674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F1BE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48.91</w:t>
            </w:r>
          </w:p>
        </w:tc>
      </w:tr>
    </w:tbl>
    <w:p w14:paraId="08D7E865" w14:textId="2EF3C841" w:rsidR="00C15E83" w:rsidRDefault="00C15E83" w:rsidP="00C15E83">
      <w:pPr>
        <w:spacing w:line="360" w:lineRule="auto"/>
        <w:jc w:val="both"/>
        <w:rPr>
          <w:rFonts w:ascii="Times New Roman" w:hAnsi="Times New Roman" w:cs="Times New Roman"/>
        </w:rPr>
      </w:pPr>
    </w:p>
    <w:p w14:paraId="59562813" w14:textId="77777777" w:rsidR="00C15E83" w:rsidRDefault="00C15E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142C36" w14:textId="2DC56BDB" w:rsidR="00C15E83" w:rsidRDefault="00C15E83" w:rsidP="00C15E83">
      <w:pPr>
        <w:spacing w:line="360" w:lineRule="auto"/>
        <w:jc w:val="both"/>
        <w:rPr>
          <w:rFonts w:ascii="Times New Roman" w:hAnsi="Times New Roman" w:cs="Times New Roman"/>
        </w:rPr>
      </w:pPr>
      <w:r w:rsidRPr="00DB4E78">
        <w:rPr>
          <w:rFonts w:ascii="Times New Roman" w:hAnsi="Times New Roman" w:cs="Times New Roman"/>
          <w:b/>
          <w:bCs/>
        </w:rPr>
        <w:lastRenderedPageBreak/>
        <w:t>Table S10</w:t>
      </w:r>
      <w:r w:rsidRPr="00DB4E78">
        <w:rPr>
          <w:rFonts w:ascii="Times New Roman" w:hAnsi="Times New Roman" w:cs="Times New Roman"/>
        </w:rPr>
        <w:t xml:space="preserve"> Statistics of the functional annotation.</w:t>
      </w:r>
    </w:p>
    <w:tbl>
      <w:tblPr>
        <w:tblW w:w="4253" w:type="dxa"/>
        <w:jc w:val="center"/>
        <w:tblLook w:val="04A0" w:firstRow="1" w:lastRow="0" w:firstColumn="1" w:lastColumn="0" w:noHBand="0" w:noVBand="1"/>
      </w:tblPr>
      <w:tblGrid>
        <w:gridCol w:w="1800"/>
        <w:gridCol w:w="937"/>
        <w:gridCol w:w="1516"/>
      </w:tblGrid>
      <w:tr w:rsidR="00C15E83" w:rsidRPr="008B3DCF" w14:paraId="4CE649E8" w14:textId="77777777" w:rsidTr="000626DB">
        <w:trPr>
          <w:trHeight w:val="287"/>
          <w:jc w:val="center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3FD8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Type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099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Number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ABE6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Percent (%)</w:t>
            </w:r>
          </w:p>
        </w:tc>
      </w:tr>
      <w:tr w:rsidR="00C15E83" w:rsidRPr="008B3DCF" w14:paraId="63D92A86" w14:textId="77777777" w:rsidTr="000626DB">
        <w:trPr>
          <w:trHeight w:val="28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2BB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Swissprot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BF0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3,5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94A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64.36</w:t>
            </w:r>
          </w:p>
        </w:tc>
      </w:tr>
      <w:tr w:rsidR="00C15E83" w:rsidRPr="008B3DCF" w14:paraId="109A4E1C" w14:textId="77777777" w:rsidTr="000626DB">
        <w:trPr>
          <w:trHeight w:val="28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337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KEG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4AF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9,5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F80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26.11</w:t>
            </w:r>
          </w:p>
        </w:tc>
      </w:tr>
      <w:tr w:rsidR="00C15E83" w:rsidRPr="008B3DCF" w14:paraId="5D258B51" w14:textId="77777777" w:rsidTr="000626DB">
        <w:trPr>
          <w:trHeight w:val="28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3DA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KO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BD7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5,2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1B4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41.75</w:t>
            </w:r>
          </w:p>
        </w:tc>
      </w:tr>
      <w:tr w:rsidR="00C15E83" w:rsidRPr="008B3DCF" w14:paraId="60FFD926" w14:textId="77777777" w:rsidTr="000626DB">
        <w:trPr>
          <w:trHeight w:val="28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824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G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0408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4,7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6985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40.31</w:t>
            </w:r>
          </w:p>
        </w:tc>
      </w:tr>
      <w:tr w:rsidR="00C15E83" w:rsidRPr="008B3DCF" w14:paraId="58EF64D5" w14:textId="77777777" w:rsidTr="000626DB">
        <w:trPr>
          <w:trHeight w:val="28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6BBB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N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D87A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4,7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773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95.01</w:t>
            </w:r>
          </w:p>
        </w:tc>
      </w:tr>
      <w:tr w:rsidR="00C15E83" w:rsidRPr="008B3DCF" w14:paraId="4122BE4D" w14:textId="77777777" w:rsidTr="000626DB">
        <w:trPr>
          <w:trHeight w:val="28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1B03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Annotate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47E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34,7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9F5D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95.11</w:t>
            </w:r>
          </w:p>
        </w:tc>
      </w:tr>
      <w:tr w:rsidR="00C15E83" w:rsidRPr="008B3DCF" w14:paraId="4949A31D" w14:textId="77777777" w:rsidTr="000626DB">
        <w:trPr>
          <w:trHeight w:val="28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7234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Unannotion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13C1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1,78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8517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color w:val="000000"/>
                <w:sz w:val="22"/>
              </w:rPr>
              <w:t>4.89</w:t>
            </w:r>
          </w:p>
        </w:tc>
      </w:tr>
      <w:tr w:rsidR="00C15E83" w:rsidRPr="008B3DCF" w14:paraId="0E8F38AC" w14:textId="77777777" w:rsidTr="000626DB">
        <w:trPr>
          <w:trHeight w:val="287"/>
          <w:jc w:val="center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36E9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7907F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6,56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F1D99" w14:textId="77777777" w:rsidR="00C15E83" w:rsidRPr="008B3DCF" w:rsidRDefault="00C15E83" w:rsidP="000626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B3D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00</w:t>
            </w:r>
          </w:p>
        </w:tc>
      </w:tr>
    </w:tbl>
    <w:p w14:paraId="5D1FF510" w14:textId="41045896" w:rsidR="00C15E83" w:rsidRDefault="00C15E83" w:rsidP="00C15E83">
      <w:pPr>
        <w:spacing w:line="360" w:lineRule="auto"/>
        <w:jc w:val="both"/>
        <w:rPr>
          <w:rFonts w:ascii="Times New Roman" w:eastAsia="等线" w:hAnsi="Times New Roman" w:cs="Times New Roman"/>
          <w:b/>
          <w:bCs/>
        </w:rPr>
      </w:pPr>
    </w:p>
    <w:p w14:paraId="5EC74A62" w14:textId="77777777" w:rsidR="00C15E83" w:rsidRDefault="00C15E83">
      <w:pPr>
        <w:rPr>
          <w:rFonts w:ascii="Times New Roman" w:eastAsia="等线" w:hAnsi="Times New Roman" w:cs="Times New Roman"/>
          <w:b/>
          <w:bCs/>
        </w:rPr>
      </w:pPr>
      <w:r>
        <w:rPr>
          <w:rFonts w:ascii="Times New Roman" w:eastAsia="等线" w:hAnsi="Times New Roman" w:cs="Times New Roman"/>
          <w:b/>
          <w:bCs/>
        </w:rPr>
        <w:br w:type="page"/>
      </w:r>
    </w:p>
    <w:p w14:paraId="57145FF5" w14:textId="594C3F29" w:rsidR="00C15E83" w:rsidRPr="00DB4E78" w:rsidRDefault="00C15E83" w:rsidP="00C15E83">
      <w:pPr>
        <w:spacing w:line="360" w:lineRule="auto"/>
        <w:jc w:val="both"/>
        <w:rPr>
          <w:rFonts w:ascii="Times New Roman" w:eastAsia="等线" w:hAnsi="Times New Roman" w:cs="Times New Roman"/>
        </w:rPr>
      </w:pPr>
      <w:r w:rsidRPr="00DB4E78">
        <w:rPr>
          <w:rFonts w:ascii="Times New Roman" w:eastAsia="等线" w:hAnsi="Times New Roman" w:cs="Times New Roman"/>
          <w:b/>
          <w:bCs/>
        </w:rPr>
        <w:lastRenderedPageBreak/>
        <w:t>Table S11</w:t>
      </w:r>
      <w:r w:rsidRPr="00DB4E78">
        <w:rPr>
          <w:rFonts w:ascii="Times New Roman" w:eastAsia="等线" w:hAnsi="Times New Roman" w:cs="Times New Roman"/>
        </w:rPr>
        <w:t xml:space="preserve"> Statistics</w:t>
      </w:r>
      <w:r w:rsidRPr="00DB4E78">
        <w:rPr>
          <w:rFonts w:ascii="Times New Roman" w:hAnsi="Times New Roman" w:cs="Times New Roman"/>
        </w:rPr>
        <w:t xml:space="preserve"> of the non-coding RNA</w:t>
      </w:r>
      <w:r w:rsidRPr="00DB4E78">
        <w:rPr>
          <w:rFonts w:ascii="Times New Roman" w:eastAsia="等线" w:hAnsi="Times New Roman" w:cs="Times New Roman"/>
        </w:rPr>
        <w:t xml:space="preserve"> (ncRNA) annotation.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878"/>
        <w:gridCol w:w="1342"/>
        <w:gridCol w:w="1020"/>
        <w:gridCol w:w="1296"/>
        <w:gridCol w:w="1206"/>
        <w:gridCol w:w="1062"/>
      </w:tblGrid>
      <w:tr w:rsidR="00C15E83" w:rsidRPr="002E5C4B" w14:paraId="57C7A216" w14:textId="77777777" w:rsidTr="000626DB">
        <w:trPr>
          <w:trHeight w:val="287"/>
          <w:jc w:val="center"/>
        </w:trPr>
        <w:tc>
          <w:tcPr>
            <w:tcW w:w="22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9DB60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Typ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1CD5C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Copy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03A4E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verage Length(bp)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9B427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Total Length(bp)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112B7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Content</w:t>
            </w:r>
          </w:p>
        </w:tc>
      </w:tr>
      <w:tr w:rsidR="00C15E83" w:rsidRPr="002E5C4B" w14:paraId="18D5CC95" w14:textId="77777777" w:rsidTr="000626DB">
        <w:trPr>
          <w:trHeight w:val="280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1B42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r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70B9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rR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1018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4CFA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64.85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C7A5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457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E0F5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0.008702</w:t>
            </w:r>
          </w:p>
        </w:tc>
      </w:tr>
      <w:tr w:rsidR="00C15E83" w:rsidRPr="002E5C4B" w14:paraId="032CA859" w14:textId="77777777" w:rsidTr="000626DB">
        <w:trPr>
          <w:trHeight w:val="280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61EBC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EB63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8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0DAE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A873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03.2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0E42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53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C294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0.002915</w:t>
            </w:r>
          </w:p>
        </w:tc>
      </w:tr>
      <w:tr w:rsidR="00C15E83" w:rsidRPr="002E5C4B" w14:paraId="70E68D89" w14:textId="77777777" w:rsidTr="000626DB">
        <w:trPr>
          <w:trHeight w:val="280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3061E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980D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8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EB75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E550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779.0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E0A3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26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BE5C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0.004312</w:t>
            </w:r>
          </w:p>
        </w:tc>
      </w:tr>
      <w:tr w:rsidR="00C15E83" w:rsidRPr="002E5C4B" w14:paraId="31886FC3" w14:textId="77777777" w:rsidTr="000626DB">
        <w:trPr>
          <w:trHeight w:val="280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0B0DC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DDEE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5.8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F6E3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2D05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5.4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E864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7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1A6B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0.000148</w:t>
            </w:r>
          </w:p>
        </w:tc>
      </w:tr>
      <w:tr w:rsidR="00C15E83" w:rsidRPr="002E5C4B" w14:paraId="565E2393" w14:textId="77777777" w:rsidTr="000626DB">
        <w:trPr>
          <w:trHeight w:val="280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44D1A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C04E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5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2C5A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657E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4.31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62B9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69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25C7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0.001326</w:t>
            </w:r>
          </w:p>
        </w:tc>
      </w:tr>
      <w:tr w:rsidR="00C15E83" w:rsidRPr="002E5C4B" w14:paraId="3B8AFDF4" w14:textId="77777777" w:rsidTr="000626DB">
        <w:trPr>
          <w:trHeight w:val="280"/>
          <w:jc w:val="center"/>
        </w:trPr>
        <w:tc>
          <w:tcPr>
            <w:tcW w:w="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A7E6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snR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192B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snR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4EC7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7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FF10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2.88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C954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871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5E0E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0.016574</w:t>
            </w:r>
          </w:p>
        </w:tc>
      </w:tr>
      <w:tr w:rsidR="00C15E83" w:rsidRPr="002E5C4B" w14:paraId="067F2F9C" w14:textId="77777777" w:rsidTr="000626DB">
        <w:trPr>
          <w:trHeight w:val="280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D3C53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2F51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CD-bo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173C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6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2659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6.3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FE18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666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CFC9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0.012667</w:t>
            </w:r>
          </w:p>
        </w:tc>
      </w:tr>
      <w:tr w:rsidR="00C15E83" w:rsidRPr="002E5C4B" w14:paraId="6240BA5E" w14:textId="77777777" w:rsidTr="000626DB">
        <w:trPr>
          <w:trHeight w:val="280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22220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1724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HACA-bo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A108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B1C1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0.7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3114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824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7866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0.001567</w:t>
            </w:r>
          </w:p>
        </w:tc>
      </w:tr>
      <w:tr w:rsidR="00C15E83" w:rsidRPr="002E5C4B" w14:paraId="7870EB06" w14:textId="77777777" w:rsidTr="000626DB">
        <w:trPr>
          <w:trHeight w:val="280"/>
          <w:jc w:val="center"/>
        </w:trPr>
        <w:tc>
          <w:tcPr>
            <w:tcW w:w="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A95C4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7671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splic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98A8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2312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8.25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52AB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23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2E89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0.00234</w:t>
            </w:r>
          </w:p>
        </w:tc>
      </w:tr>
      <w:tr w:rsidR="00C15E83" w:rsidRPr="002E5C4B" w14:paraId="5B7F51F2" w14:textId="77777777" w:rsidTr="000626DB">
        <w:trPr>
          <w:trHeight w:val="287"/>
          <w:jc w:val="center"/>
        </w:trPr>
        <w:tc>
          <w:tcPr>
            <w:tcW w:w="22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53A4C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miR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A257D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5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D08E0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7.20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A3265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47753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C2F4C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0.090823</w:t>
            </w:r>
          </w:p>
        </w:tc>
      </w:tr>
    </w:tbl>
    <w:p w14:paraId="09C789F4" w14:textId="5E34E074" w:rsidR="00C15E83" w:rsidRDefault="00C15E83" w:rsidP="00C15E83">
      <w:pPr>
        <w:spacing w:line="360" w:lineRule="auto"/>
        <w:jc w:val="both"/>
        <w:rPr>
          <w:rFonts w:ascii="Times New Roman" w:hAnsi="Times New Roman" w:cs="Times New Roman"/>
        </w:rPr>
      </w:pPr>
    </w:p>
    <w:p w14:paraId="2D93A7D2" w14:textId="77777777" w:rsidR="00C15E83" w:rsidRDefault="00C15E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F0EB82" w14:textId="593F92B6" w:rsidR="00C15E83" w:rsidRDefault="00C15E83" w:rsidP="00C15E83">
      <w:pPr>
        <w:spacing w:line="360" w:lineRule="auto"/>
        <w:jc w:val="both"/>
        <w:rPr>
          <w:rFonts w:ascii="Times New Roman" w:eastAsia="等线" w:hAnsi="Times New Roman" w:cs="Times New Roman"/>
        </w:rPr>
      </w:pPr>
      <w:r w:rsidRPr="00DB4E78">
        <w:rPr>
          <w:rFonts w:ascii="Times New Roman" w:eastAsia="等线" w:hAnsi="Times New Roman" w:cs="Times New Roman"/>
          <w:b/>
          <w:bCs/>
        </w:rPr>
        <w:lastRenderedPageBreak/>
        <w:t>Table S12</w:t>
      </w:r>
      <w:r w:rsidRPr="00DB4E78">
        <w:rPr>
          <w:rFonts w:ascii="Times New Roman" w:eastAsia="等线" w:hAnsi="Times New Roman" w:cs="Times New Roman"/>
        </w:rPr>
        <w:t xml:space="preserve"> Statistics of gene families in the LM8 genome.</w:t>
      </w:r>
    </w:p>
    <w:tbl>
      <w:tblPr>
        <w:tblW w:w="634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279"/>
      </w:tblGrid>
      <w:tr w:rsidR="00C15E83" w:rsidRPr="00B47FE8" w14:paraId="370BC0C4" w14:textId="77777777" w:rsidTr="000626DB">
        <w:trPr>
          <w:trHeight w:val="287"/>
          <w:jc w:val="center"/>
        </w:trPr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C060B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Typ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0C6DD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Singl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9D137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Multi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C2F61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Unique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27494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F3187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Unclustered</w:t>
            </w:r>
            <w:proofErr w:type="spellEnd"/>
          </w:p>
        </w:tc>
      </w:tr>
      <w:tr w:rsidR="00C15E83" w:rsidRPr="00B47FE8" w14:paraId="128DE303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E5EF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A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EDA5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BB64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8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CD1C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8695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93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F30C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313</w:t>
            </w:r>
          </w:p>
        </w:tc>
      </w:tr>
      <w:tr w:rsidR="00C15E83" w:rsidRPr="00B47FE8" w14:paraId="0FF38220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A0C9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B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2FCA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1A05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93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1026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75F1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5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8D38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728</w:t>
            </w:r>
          </w:p>
        </w:tc>
      </w:tr>
      <w:tr w:rsidR="00C15E83" w:rsidRPr="00B47FE8" w14:paraId="38211409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C4DE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B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37D0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0520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81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58F1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5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F7DC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1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7263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5738</w:t>
            </w:r>
          </w:p>
        </w:tc>
      </w:tr>
      <w:tr w:rsidR="00C15E83" w:rsidRPr="00B47FE8" w14:paraId="00332A6F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6F77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G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0C08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8D03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89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7A8A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E0CB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30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8B5D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614</w:t>
            </w:r>
          </w:p>
        </w:tc>
      </w:tr>
      <w:tr w:rsidR="00C15E83" w:rsidRPr="00B47FE8" w14:paraId="7082D184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87EA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GL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0091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7366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93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D6C9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C8D7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41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C88E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3184</w:t>
            </w:r>
          </w:p>
        </w:tc>
      </w:tr>
      <w:tr w:rsidR="00C15E83" w:rsidRPr="00B47FE8" w14:paraId="57BCCFDB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9E4D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I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D8CD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E85F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94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4B51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5537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1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034F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258</w:t>
            </w:r>
          </w:p>
        </w:tc>
      </w:tr>
      <w:tr w:rsidR="00C15E83" w:rsidRPr="00B47FE8" w14:paraId="3800AB9F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DC74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JA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0416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B7CD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92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29EF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9655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3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12EB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089</w:t>
            </w:r>
          </w:p>
        </w:tc>
      </w:tr>
      <w:tr w:rsidR="00C15E83" w:rsidRPr="00B47FE8" w14:paraId="1C97D133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BBF8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JX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DE53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1010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96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FDAB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6A61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05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DC3D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689</w:t>
            </w:r>
          </w:p>
        </w:tc>
      </w:tr>
      <w:tr w:rsidR="00C15E83" w:rsidRPr="00B47FE8" w14:paraId="09A41A11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5E7C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LM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5D10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1A7C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0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E1A3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6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F4D8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9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D903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875</w:t>
            </w:r>
          </w:p>
        </w:tc>
      </w:tr>
      <w:tr w:rsidR="00C15E83" w:rsidRPr="00B47FE8" w14:paraId="16717B02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A6B5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L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7839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EFF6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92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6E42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B52B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12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E845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6655</w:t>
            </w:r>
          </w:p>
        </w:tc>
      </w:tr>
      <w:tr w:rsidR="00C15E83" w:rsidRPr="00B47FE8" w14:paraId="07459A5D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AA56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M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57F9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9DCF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9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EA70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952A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16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5B3A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6218</w:t>
            </w:r>
          </w:p>
        </w:tc>
      </w:tr>
      <w:tr w:rsidR="00C15E83" w:rsidRPr="00B47FE8" w14:paraId="7502C20E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908B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MH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E528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265E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94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C122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8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1F27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49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E0EC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7361</w:t>
            </w:r>
          </w:p>
        </w:tc>
      </w:tr>
      <w:tr w:rsidR="00C15E83" w:rsidRPr="00B47FE8" w14:paraId="12B4BC15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8AE6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N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5E1D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6018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90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3F3A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6AFC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14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3A5C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625</w:t>
            </w:r>
          </w:p>
        </w:tc>
      </w:tr>
      <w:tr w:rsidR="00C15E83" w:rsidRPr="00B47FE8" w14:paraId="31C530E8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313E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PU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F988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A05D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88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CDFB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C084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52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79D9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6262</w:t>
            </w:r>
          </w:p>
        </w:tc>
      </w:tr>
      <w:tr w:rsidR="00C15E83" w:rsidRPr="00B47FE8" w14:paraId="60D214BE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FB29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R4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4DA8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DFF4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98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56C8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7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F78A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69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18E6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6524</w:t>
            </w:r>
          </w:p>
        </w:tc>
      </w:tr>
      <w:tr w:rsidR="00C15E83" w:rsidRPr="00B47FE8" w14:paraId="6B832AFC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B5CE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RU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988C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FE50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9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1988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416A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220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2C2B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736</w:t>
            </w:r>
          </w:p>
        </w:tc>
      </w:tr>
      <w:tr w:rsidR="00C15E83" w:rsidRPr="00B47FE8" w14:paraId="754A4B1E" w14:textId="77777777" w:rsidTr="000626DB">
        <w:trPr>
          <w:trHeight w:val="28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FCAF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Z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9839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8399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94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4398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1534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90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56D0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6514</w:t>
            </w:r>
          </w:p>
        </w:tc>
      </w:tr>
      <w:tr w:rsidR="00C15E83" w:rsidRPr="00B47FE8" w14:paraId="120953D8" w14:textId="77777777" w:rsidTr="000626DB">
        <w:trPr>
          <w:trHeight w:val="287"/>
          <w:jc w:val="center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0AAC5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ZS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41E8E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42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295E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93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0D7B0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6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F3AEE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135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47496" w14:textId="77777777" w:rsidR="00C15E83" w:rsidRPr="00B47FE8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47FE8">
              <w:rPr>
                <w:rFonts w:ascii="Times New Roman" w:eastAsia="等线" w:hAnsi="Times New Roman" w:cs="Times New Roman"/>
                <w:color w:val="000000"/>
                <w:sz w:val="22"/>
              </w:rPr>
              <w:t>7175</w:t>
            </w:r>
          </w:p>
        </w:tc>
      </w:tr>
    </w:tbl>
    <w:p w14:paraId="76EC2E60" w14:textId="3C8AAFD5" w:rsidR="00C15E83" w:rsidRDefault="00C15E83" w:rsidP="00C15E83">
      <w:pPr>
        <w:spacing w:line="360" w:lineRule="auto"/>
        <w:jc w:val="both"/>
        <w:rPr>
          <w:rFonts w:ascii="Times New Roman" w:hAnsi="Times New Roman" w:cs="Times New Roman"/>
        </w:rPr>
      </w:pPr>
    </w:p>
    <w:p w14:paraId="2F885C91" w14:textId="77777777" w:rsidR="00C15E83" w:rsidRDefault="00C15E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729D95" w14:textId="3F550E59" w:rsidR="00C15E83" w:rsidRDefault="00C15E83" w:rsidP="00C15E83">
      <w:pPr>
        <w:spacing w:line="360" w:lineRule="auto"/>
        <w:jc w:val="both"/>
        <w:rPr>
          <w:rFonts w:ascii="Times New Roman" w:hAnsi="Times New Roman" w:cs="Times New Roman"/>
        </w:rPr>
      </w:pPr>
      <w:r w:rsidRPr="00DB4E78">
        <w:rPr>
          <w:rFonts w:ascii="Times New Roman" w:hAnsi="Times New Roman" w:cs="Times New Roman"/>
          <w:b/>
          <w:bCs/>
        </w:rPr>
        <w:lastRenderedPageBreak/>
        <w:t xml:space="preserve">Table S13 </w:t>
      </w:r>
      <w:r w:rsidRPr="00DB4E78">
        <w:rPr>
          <w:rFonts w:ascii="Times New Roman" w:hAnsi="Times New Roman" w:cs="Times New Roman"/>
        </w:rPr>
        <w:t xml:space="preserve">Statistics of the genome assembly of the 18 </w:t>
      </w:r>
      <w:r w:rsidRPr="00DB4E78">
        <w:rPr>
          <w:rFonts w:ascii="Times New Roman" w:hAnsi="Times New Roman" w:cs="Times New Roman"/>
          <w:i/>
          <w:iCs/>
        </w:rPr>
        <w:t>Oryza</w:t>
      </w:r>
      <w:r w:rsidRPr="00DB4E78">
        <w:rPr>
          <w:rFonts w:ascii="Times New Roman" w:hAnsi="Times New Roman" w:cs="Times New Roman"/>
        </w:rPr>
        <w:t xml:space="preserve"> genomes.</w:t>
      </w:r>
    </w:p>
    <w:tbl>
      <w:tblPr>
        <w:tblW w:w="7172" w:type="dxa"/>
        <w:jc w:val="center"/>
        <w:tblLook w:val="04A0" w:firstRow="1" w:lastRow="0" w:firstColumn="1" w:lastColumn="0" w:noHBand="0" w:noVBand="1"/>
      </w:tblPr>
      <w:tblGrid>
        <w:gridCol w:w="1377"/>
        <w:gridCol w:w="1069"/>
        <w:gridCol w:w="1316"/>
        <w:gridCol w:w="821"/>
        <w:gridCol w:w="1206"/>
        <w:gridCol w:w="962"/>
        <w:gridCol w:w="1206"/>
      </w:tblGrid>
      <w:tr w:rsidR="00C15E83" w:rsidRPr="002E5C4B" w14:paraId="1ACFD493" w14:textId="77777777" w:rsidTr="000626DB">
        <w:trPr>
          <w:trHeight w:val="567"/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766A8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bbreviation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A261C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Genome type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4A2F0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ssmbly</w:t>
            </w:r>
            <w:proofErr w:type="spellEnd"/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length(bp)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BB5D2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Contig count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AF60E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Contig N50(bp)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E5CD6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Scaffold count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3C7135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Scaffold N50(bp)</w:t>
            </w:r>
          </w:p>
        </w:tc>
      </w:tr>
      <w:tr w:rsidR="00C15E83" w:rsidRPr="002E5C4B" w14:paraId="385FC8E2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C878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MH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7EDB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7A8A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59,918,8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D7F3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5AA0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,097,3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5B54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8FFD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C15E83" w:rsidRPr="002E5C4B" w14:paraId="784C3E73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5620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ZS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E32B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9E6B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46,854,2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58BF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6430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,339,0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663F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4C71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C15E83" w:rsidRPr="002E5C4B" w14:paraId="6366D9AE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B2D9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R4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E60D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7BE8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90,983,8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3E70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0948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5,582,5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EAA4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8D77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1,778,392</w:t>
            </w:r>
          </w:p>
        </w:tc>
      </w:tr>
      <w:tr w:rsidR="00C15E83" w:rsidRPr="002E5C4B" w14:paraId="12D43B5D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E50A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JX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A200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AD18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410,179,6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5C6A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4185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5,825,3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84A1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CAE2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1,140,215</w:t>
            </w:r>
          </w:p>
        </w:tc>
      </w:tr>
      <w:tr w:rsidR="00C15E83" w:rsidRPr="002E5C4B" w14:paraId="295A09BB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0A8A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Z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5355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BFD1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97,537,9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9E5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EF47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,665,0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75DF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C840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3,194,956</w:t>
            </w:r>
          </w:p>
        </w:tc>
      </w:tr>
      <w:tr w:rsidR="00C15E83" w:rsidRPr="002E5C4B" w14:paraId="747AEF55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1389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LM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6F59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777C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75,300,8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94D5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7F7A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7,863,2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4BD4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DC0F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4,066,034</w:t>
            </w:r>
          </w:p>
        </w:tc>
      </w:tr>
      <w:tr w:rsidR="00C15E83" w:rsidRPr="002E5C4B" w14:paraId="615B455A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7F73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IN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2416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3A81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74,545,4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50E3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54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EF22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7,1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9695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CAEA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C15E83" w:rsidRPr="002E5C4B" w14:paraId="2B746D1E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7F71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JAP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BB30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EF90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73,245,5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39F6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5342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7,711,3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C9FE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E5E5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C15E83" w:rsidRPr="002E5C4B" w14:paraId="19640F5D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D318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GL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0639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B5FD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85,037,5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795D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12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9F15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4,8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A83E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3487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  <w:tr w:rsidR="00C15E83" w:rsidRPr="002E5C4B" w14:paraId="7C67F2D3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210D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U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C763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0EBB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62,279,09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201C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9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9589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946,2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678F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9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BB07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946,210</w:t>
            </w:r>
          </w:p>
        </w:tc>
      </w:tr>
      <w:tr w:rsidR="00C15E83" w:rsidRPr="002E5C4B" w14:paraId="39727DF6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8F73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BA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FFED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F612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08,272,3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FB9D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54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7F3D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8,9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32C2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0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1005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443,744</w:t>
            </w:r>
          </w:p>
        </w:tc>
      </w:tr>
      <w:tr w:rsidR="00C15E83" w:rsidRPr="002E5C4B" w14:paraId="1CD019F4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20CD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GLU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61E4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46C4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72,860,2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85FF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79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7BB4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1,9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69BA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1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ED66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451,867</w:t>
            </w:r>
          </w:p>
        </w:tc>
      </w:tr>
      <w:tr w:rsidR="00C15E83" w:rsidRPr="002E5C4B" w14:paraId="30C4051B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6C72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M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4434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6338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35,668,2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3D81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627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2F64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9,1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EBA3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83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C406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38,568</w:t>
            </w:r>
          </w:p>
        </w:tc>
      </w:tr>
      <w:tr w:rsidR="00C15E83" w:rsidRPr="002E5C4B" w14:paraId="5B11201F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9800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RU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24DF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5601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39,177,0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39C9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684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8A31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4,2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6028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492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96CE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37,860</w:t>
            </w:r>
          </w:p>
        </w:tc>
      </w:tr>
      <w:tr w:rsidR="00C15E83" w:rsidRPr="002E5C4B" w14:paraId="23CD5D80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2373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NIV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C99F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A03E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37,950,3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4F4D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64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2293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7,6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46EF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4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F705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95,425</w:t>
            </w:r>
          </w:p>
        </w:tc>
      </w:tr>
      <w:tr w:rsidR="00C15E83" w:rsidRPr="002E5C4B" w14:paraId="32D4AE3A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B372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LO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DBE1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1ACF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62,063,7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4966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6,3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8B7F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9,1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5EE1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1,7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AC1C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63,864</w:t>
            </w:r>
          </w:p>
        </w:tc>
      </w:tr>
      <w:tr w:rsidR="00C15E83" w:rsidRPr="002E5C4B" w14:paraId="32A35021" w14:textId="77777777" w:rsidTr="000626DB">
        <w:trPr>
          <w:trHeight w:val="28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AAE2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PU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6256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B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6CF6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393,816,6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EC8A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65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356F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43,0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D238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6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8197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,310,149</w:t>
            </w:r>
          </w:p>
        </w:tc>
      </w:tr>
      <w:tr w:rsidR="00C15E83" w:rsidRPr="002E5C4B" w14:paraId="06FE71CB" w14:textId="77777777" w:rsidTr="000626DB">
        <w:trPr>
          <w:trHeight w:val="287"/>
          <w:jc w:val="center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5C666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BR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90AAD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F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5D99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50,927,21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28CC1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1946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E773E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21,98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16908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713C7" w14:textId="77777777" w:rsidR="00C15E83" w:rsidRPr="002E5C4B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C4B"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</w:tr>
    </w:tbl>
    <w:p w14:paraId="3D143D7B" w14:textId="5E856C8A" w:rsidR="00C15E83" w:rsidRDefault="00C15E83" w:rsidP="00C15E83">
      <w:pPr>
        <w:spacing w:line="360" w:lineRule="auto"/>
        <w:jc w:val="both"/>
        <w:rPr>
          <w:rFonts w:ascii="Times New Roman" w:hAnsi="Times New Roman" w:cs="Times New Roman"/>
        </w:rPr>
      </w:pPr>
    </w:p>
    <w:p w14:paraId="3FA1D8CD" w14:textId="77777777" w:rsidR="00C15E83" w:rsidRDefault="00C15E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B206AC" w14:textId="0E130127" w:rsidR="008D1966" w:rsidRDefault="00C15E83" w:rsidP="00C15E83">
      <w:pPr>
        <w:rPr>
          <w:rFonts w:ascii="Times New Roman" w:hAnsi="Times New Roman" w:cs="Times New Roman"/>
        </w:rPr>
      </w:pPr>
      <w:r w:rsidRPr="00DB4E78">
        <w:rPr>
          <w:rFonts w:ascii="Times New Roman" w:hAnsi="Times New Roman" w:cs="Times New Roman"/>
          <w:b/>
          <w:bCs/>
        </w:rPr>
        <w:lastRenderedPageBreak/>
        <w:t>Table S14</w:t>
      </w:r>
      <w:r w:rsidRPr="00DB4E78">
        <w:rPr>
          <w:rFonts w:ascii="Times New Roman" w:hAnsi="Times New Roman" w:cs="Times New Roman"/>
        </w:rPr>
        <w:t xml:space="preserve"> Statistics of the expanded and contracted gene families in the 18 </w:t>
      </w:r>
      <w:r w:rsidRPr="00DB4E78">
        <w:rPr>
          <w:rFonts w:ascii="Times New Roman" w:hAnsi="Times New Roman" w:cs="Times New Roman"/>
          <w:i/>
          <w:iCs/>
        </w:rPr>
        <w:t>Oryza</w:t>
      </w:r>
      <w:r w:rsidRPr="00DB4E78">
        <w:rPr>
          <w:rFonts w:ascii="Times New Roman" w:hAnsi="Times New Roman" w:cs="Times New Roman"/>
        </w:rPr>
        <w:t xml:space="preserve"> genomes.</w:t>
      </w:r>
    </w:p>
    <w:tbl>
      <w:tblPr>
        <w:tblW w:w="5040" w:type="dxa"/>
        <w:jc w:val="center"/>
        <w:tblLook w:val="04A0" w:firstRow="1" w:lastRow="0" w:firstColumn="1" w:lastColumn="0" w:noHBand="0" w:noVBand="1"/>
      </w:tblPr>
      <w:tblGrid>
        <w:gridCol w:w="889"/>
        <w:gridCol w:w="974"/>
        <w:gridCol w:w="1231"/>
        <w:gridCol w:w="1231"/>
        <w:gridCol w:w="1341"/>
      </w:tblGrid>
      <w:tr w:rsidR="00C15E83" w:rsidRPr="00070D5A" w14:paraId="2B776A9F" w14:textId="77777777" w:rsidTr="000626DB">
        <w:trPr>
          <w:trHeight w:val="567"/>
          <w:jc w:val="center"/>
        </w:trPr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7DA2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Species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8158D6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ene </w:t>
            </w: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Families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9F14C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Expansions</w:t>
            </w: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 xml:space="preserve">Families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EAA523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Expansions</w:t>
            </w: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Gene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DEFDA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Contractions</w:t>
            </w: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Families</w:t>
            </w:r>
          </w:p>
        </w:tc>
      </w:tr>
      <w:tr w:rsidR="00C15E83" w:rsidRPr="00070D5A" w14:paraId="4BE72B1E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0E56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A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B20A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258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F756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5F94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60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9997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10449</w:t>
            </w:r>
          </w:p>
        </w:tc>
      </w:tr>
      <w:tr w:rsidR="00C15E83" w:rsidRPr="00070D5A" w14:paraId="11AF2C12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0213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IN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8D7C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273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AE2E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F647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78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B3EC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4564</w:t>
            </w:r>
          </w:p>
        </w:tc>
      </w:tr>
      <w:tr w:rsidR="00C15E83" w:rsidRPr="00070D5A" w14:paraId="2E212E74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5F05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NI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0A4C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278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EA63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BD92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68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4933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4030</w:t>
            </w:r>
          </w:p>
        </w:tc>
      </w:tr>
      <w:tr w:rsidR="00C15E83" w:rsidRPr="00070D5A" w14:paraId="1A5024D1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D49C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MH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2E8C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19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B4CE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4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3E17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177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F0EB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995</w:t>
            </w:r>
          </w:p>
        </w:tc>
      </w:tr>
      <w:tr w:rsidR="00C15E83" w:rsidRPr="00070D5A" w14:paraId="23FACBFB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174F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ZS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D9B6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02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F4CE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4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6CEF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172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EE76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5669</w:t>
            </w:r>
          </w:p>
        </w:tc>
      </w:tr>
      <w:tr w:rsidR="00C15E83" w:rsidRPr="00070D5A" w14:paraId="235415A3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2EFB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R4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3903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229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FC29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8317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88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ED2A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16410</w:t>
            </w:r>
          </w:p>
        </w:tc>
      </w:tr>
      <w:tr w:rsidR="00C15E83" w:rsidRPr="00070D5A" w14:paraId="124BCF60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DC96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JA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668B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291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CCAC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A4CD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74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F66F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4041</w:t>
            </w:r>
          </w:p>
        </w:tc>
      </w:tr>
      <w:tr w:rsidR="00C15E83" w:rsidRPr="00070D5A" w14:paraId="12B8A961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618F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RU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4998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285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3139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3751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67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EF93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4673</w:t>
            </w:r>
          </w:p>
        </w:tc>
      </w:tr>
      <w:tr w:rsidR="00C15E83" w:rsidRPr="00070D5A" w14:paraId="67C42BFA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B2F2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LM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DD69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254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C36A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4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6ACF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93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74F9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7307</w:t>
            </w:r>
          </w:p>
        </w:tc>
      </w:tr>
      <w:tr w:rsidR="00C15E83" w:rsidRPr="00070D5A" w14:paraId="5B4AB6DE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0683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JX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B09F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266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A64A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5F9F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79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F842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015</w:t>
            </w:r>
          </w:p>
        </w:tc>
      </w:tr>
      <w:tr w:rsidR="00C15E83" w:rsidRPr="00070D5A" w14:paraId="4465D3EE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5A03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Z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FD21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252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C53C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7E85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75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611F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4377</w:t>
            </w:r>
          </w:p>
        </w:tc>
      </w:tr>
      <w:tr w:rsidR="00C15E83" w:rsidRPr="00070D5A" w14:paraId="346D1730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19FF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BA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F884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08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D898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DD6B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79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0D11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2435</w:t>
            </w:r>
          </w:p>
        </w:tc>
      </w:tr>
      <w:tr w:rsidR="00C15E83" w:rsidRPr="00070D5A" w14:paraId="26FFE0D2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4BAD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GL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1160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290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6E6E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7B02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71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B7BF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4233</w:t>
            </w:r>
          </w:p>
        </w:tc>
      </w:tr>
      <w:tr w:rsidR="00C15E83" w:rsidRPr="00070D5A" w14:paraId="056499E9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A83D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GLU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FEBB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292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2C38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237B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86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F5EE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7326</w:t>
            </w:r>
          </w:p>
        </w:tc>
      </w:tr>
      <w:tr w:rsidR="00C15E83" w:rsidRPr="00070D5A" w14:paraId="3343C6FC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2914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L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CF44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177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25DC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780A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C8B7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8635</w:t>
            </w:r>
          </w:p>
        </w:tc>
      </w:tr>
      <w:tr w:rsidR="00C15E83" w:rsidRPr="00070D5A" w14:paraId="0C6D26EE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755B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M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0CA8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270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78BF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30FE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4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78FD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29680</w:t>
            </w:r>
          </w:p>
        </w:tc>
      </w:tr>
      <w:tr w:rsidR="00C15E83" w:rsidRPr="00070D5A" w14:paraId="73A7D11A" w14:textId="77777777" w:rsidTr="000626DB">
        <w:trPr>
          <w:trHeight w:val="280"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2199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PU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B9B5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212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2767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1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5B4E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16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A4B6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36693</w:t>
            </w:r>
          </w:p>
        </w:tc>
      </w:tr>
      <w:tr w:rsidR="00C15E83" w:rsidRPr="00070D5A" w14:paraId="00DF5E93" w14:textId="77777777" w:rsidTr="000626DB">
        <w:trPr>
          <w:trHeight w:val="287"/>
          <w:jc w:val="center"/>
        </w:trPr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DBD5F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BR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6A0C8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180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2E621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7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37925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10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B75B5" w14:textId="77777777" w:rsidR="00C15E83" w:rsidRPr="00070D5A" w:rsidRDefault="00C15E83" w:rsidP="000626D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70D5A">
              <w:rPr>
                <w:rFonts w:ascii="Times New Roman" w:eastAsia="等线" w:hAnsi="Times New Roman" w:cs="Times New Roman"/>
                <w:color w:val="000000"/>
                <w:sz w:val="22"/>
              </w:rPr>
              <w:t>40488</w:t>
            </w:r>
          </w:p>
        </w:tc>
      </w:tr>
    </w:tbl>
    <w:p w14:paraId="0A1FF563" w14:textId="09902ABF" w:rsidR="00695FA4" w:rsidRDefault="00695FA4" w:rsidP="00C15E83"/>
    <w:p w14:paraId="7AC49695" w14:textId="77777777" w:rsidR="00695FA4" w:rsidRDefault="00695FA4">
      <w:r>
        <w:br w:type="page"/>
      </w:r>
    </w:p>
    <w:p w14:paraId="1F1747F8" w14:textId="4F5C7A26" w:rsidR="00695FA4" w:rsidRPr="00695FA4" w:rsidRDefault="00695FA4" w:rsidP="00695FA4">
      <w:pPr>
        <w:rPr>
          <w:rFonts w:ascii="Times New Roman" w:hAnsi="Times New Roman" w:cs="Times New Roman"/>
          <w:b/>
          <w:bCs/>
        </w:rPr>
      </w:pPr>
      <w:r w:rsidRPr="00695FA4">
        <w:rPr>
          <w:rFonts w:ascii="Times New Roman" w:hAnsi="Times New Roman" w:cs="Times New Roman"/>
          <w:b/>
          <w:bCs/>
        </w:rPr>
        <w:lastRenderedPageBreak/>
        <w:t>T</w:t>
      </w:r>
      <w:r w:rsidRPr="00695FA4">
        <w:rPr>
          <w:rFonts w:ascii="Times New Roman" w:hAnsi="Times New Roman" w:cs="Times New Roman" w:hint="eastAsia"/>
          <w:b/>
          <w:bCs/>
        </w:rPr>
        <w:t>able</w:t>
      </w:r>
      <w:r w:rsidRPr="00695FA4">
        <w:rPr>
          <w:rFonts w:ascii="Times New Roman" w:hAnsi="Times New Roman" w:cs="Times New Roman"/>
          <w:b/>
          <w:bCs/>
        </w:rPr>
        <w:t xml:space="preserve"> </w:t>
      </w:r>
      <w:r w:rsidRPr="00695FA4">
        <w:rPr>
          <w:rFonts w:ascii="Times New Roman" w:hAnsi="Times New Roman" w:cs="Times New Roman" w:hint="eastAsia"/>
          <w:b/>
          <w:bCs/>
        </w:rPr>
        <w:t>S</w:t>
      </w:r>
      <w:r w:rsidRPr="00695FA4">
        <w:rPr>
          <w:rFonts w:ascii="Times New Roman" w:hAnsi="Times New Roman" w:cs="Times New Roman"/>
          <w:b/>
          <w:bCs/>
        </w:rPr>
        <w:t>15 Enriched GO terms of detected in QTL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760"/>
        <w:gridCol w:w="1402"/>
        <w:gridCol w:w="2260"/>
        <w:gridCol w:w="3516"/>
      </w:tblGrid>
      <w:tr w:rsidR="00695FA4" w:rsidRPr="009468F1" w14:paraId="63F97DBF" w14:textId="77777777" w:rsidTr="00695FA4">
        <w:trPr>
          <w:cantSplit/>
          <w:trHeight w:val="314"/>
          <w:jc w:val="center"/>
        </w:trPr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8CA66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Trait</w:t>
            </w:r>
          </w:p>
        </w:tc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96F8B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Chromosome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8DBB8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ene</w:t>
            </w:r>
          </w:p>
        </w:tc>
        <w:tc>
          <w:tcPr>
            <w:tcW w:w="3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E212D7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O enrichment</w:t>
            </w:r>
          </w:p>
        </w:tc>
      </w:tr>
      <w:tr w:rsidR="00695FA4" w:rsidRPr="009468F1" w14:paraId="0E048CAF" w14:textId="77777777" w:rsidTr="00695FA4">
        <w:trPr>
          <w:trHeight w:val="560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F8B4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TW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F5F2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15C2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3g004239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B34D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transmembrane transporter activity</w:t>
            </w:r>
          </w:p>
        </w:tc>
      </w:tr>
      <w:tr w:rsidR="00695FA4" w:rsidRPr="009468F1" w14:paraId="53D1B947" w14:textId="77777777" w:rsidTr="00695FA4">
        <w:trPr>
          <w:trHeight w:val="560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C4C7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TWG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F0C5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6D51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3g004244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754C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otassium ion transmembrane transporter activity</w:t>
            </w:r>
          </w:p>
        </w:tc>
      </w:tr>
      <w:tr w:rsidR="00695FA4" w:rsidRPr="009468F1" w14:paraId="1FFFB0ED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BC60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71B7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2DDB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8g002572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031F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roteolysis</w:t>
            </w:r>
          </w:p>
        </w:tc>
      </w:tr>
      <w:tr w:rsidR="00695FA4" w:rsidRPr="009468F1" w14:paraId="14836AF4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46E5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8E04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0C97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1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CE3B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430CE52E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CAFD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162B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2352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11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E75F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6C5E0880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DBFE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87A6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C61E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12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4C6F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36D94689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0FF5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14C7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E9FD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13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64A2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619BFA80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CBA3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0C33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CE27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16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8EE6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4F63AD63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DE89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060A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6010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17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02A8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4D0F53C7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9E4F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1365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C33C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19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C1D1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39E2ADB5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E5DD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30B2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0D53C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21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3DF4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4CD64B21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BA17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ED2E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DBF8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23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A643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42CB396F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1551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A696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7A04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24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EE21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5D3A50BF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422D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6C92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0E08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29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1F74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2CE6961A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A4A7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5869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8165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3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E3F2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77701BFE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3F76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4771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8F05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32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8BE9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34EA1350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E1E0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18EE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320A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38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595C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05065843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A554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4303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861C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39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A69B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3B723A89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AE8C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1125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7B93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72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AD03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magnesium ion binding</w:t>
            </w:r>
          </w:p>
        </w:tc>
      </w:tr>
      <w:tr w:rsidR="00695FA4" w:rsidRPr="009468F1" w14:paraId="3581B99D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6992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CAAD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E1103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87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627A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5BEE6024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86F7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7DC9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4982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93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D0A1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46FD7051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32FF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W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04C61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2D16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11g001695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649B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71CFC4FC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9D62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76CC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1A72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1g001943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52F2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695FA4" w:rsidRPr="009468F1" w14:paraId="3C7A5A3D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E4CB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A134A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EC08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7g00197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A2FA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carbohydrate binding</w:t>
            </w:r>
          </w:p>
        </w:tc>
      </w:tr>
      <w:tr w:rsidR="00695FA4" w:rsidRPr="009468F1" w14:paraId="1C9133CB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B518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38E1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DD71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7g001973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F964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carbohydrate binding</w:t>
            </w:r>
          </w:p>
        </w:tc>
      </w:tr>
      <w:tr w:rsidR="00695FA4" w:rsidRPr="009468F1" w14:paraId="48AA9501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AAA5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42C1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8C2D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7g00199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7EAD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copper ion binding</w:t>
            </w:r>
          </w:p>
        </w:tc>
      </w:tr>
      <w:tr w:rsidR="00695FA4" w:rsidRPr="009468F1" w14:paraId="1688768F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1F41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DCEE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418C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9g001483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5C58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coenzyme binding</w:t>
            </w:r>
          </w:p>
        </w:tc>
      </w:tr>
      <w:tr w:rsidR="00695FA4" w:rsidRPr="009468F1" w14:paraId="65E5A6B4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1695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0250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62AC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9g001487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2F62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catalytic activity</w:t>
            </w:r>
          </w:p>
        </w:tc>
      </w:tr>
      <w:tr w:rsidR="00695FA4" w:rsidRPr="009468F1" w14:paraId="165893CE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3B02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T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799E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B7D96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4g00113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BF82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yridoxal phosphate binding</w:t>
            </w:r>
          </w:p>
        </w:tc>
      </w:tr>
      <w:tr w:rsidR="00695FA4" w:rsidRPr="009468F1" w14:paraId="3FE25A07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F471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T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6C25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179CB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4g001131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3CFC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yridoxal phosphate binding</w:t>
            </w:r>
          </w:p>
        </w:tc>
      </w:tr>
      <w:tr w:rsidR="00695FA4" w:rsidRPr="009468F1" w14:paraId="11C2A5D7" w14:textId="77777777" w:rsidTr="00695FA4">
        <w:trPr>
          <w:trHeight w:val="560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8725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T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9704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68F7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4g001134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B6E1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otassium ion transmembrane transporter activity</w:t>
            </w:r>
          </w:p>
        </w:tc>
      </w:tr>
      <w:tr w:rsidR="00695FA4" w:rsidRPr="009468F1" w14:paraId="5C79A112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E33F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T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E64A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8F35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8g002572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B46E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roteolysis</w:t>
            </w:r>
          </w:p>
        </w:tc>
      </w:tr>
      <w:tr w:rsidR="00695FA4" w:rsidRPr="009468F1" w14:paraId="610344AA" w14:textId="77777777" w:rsidTr="00695FA4">
        <w:trPr>
          <w:trHeight w:val="560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29D3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47E9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A1B1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1g00217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DA4A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transmembrane transporter activity</w:t>
            </w:r>
          </w:p>
        </w:tc>
      </w:tr>
      <w:tr w:rsidR="00695FA4" w:rsidRPr="009468F1" w14:paraId="2A783AC4" w14:textId="77777777" w:rsidTr="00695FA4">
        <w:trPr>
          <w:trHeight w:val="560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0A4B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C598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5D11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1g002171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30F6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transmembrane transporter activity</w:t>
            </w:r>
          </w:p>
        </w:tc>
      </w:tr>
      <w:tr w:rsidR="00695FA4" w:rsidRPr="009468F1" w14:paraId="56AB63A7" w14:textId="77777777" w:rsidTr="00695FA4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2C2C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6BF4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2C8F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1g002209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3746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roteolysis</w:t>
            </w:r>
          </w:p>
        </w:tc>
      </w:tr>
      <w:tr w:rsidR="00695FA4" w:rsidRPr="009468F1" w14:paraId="76F46D2D" w14:textId="77777777" w:rsidTr="00DF655D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1AD4BD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B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600CB0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1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D36DFD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1g002210</w:t>
            </w:r>
          </w:p>
        </w:tc>
        <w:tc>
          <w:tcPr>
            <w:tcW w:w="35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2F69A3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roteolysis</w:t>
            </w:r>
          </w:p>
        </w:tc>
      </w:tr>
      <w:tr w:rsidR="00695FA4" w:rsidRPr="009468F1" w14:paraId="3DCC81C4" w14:textId="77777777" w:rsidTr="00DF655D">
        <w:trPr>
          <w:trHeight w:val="560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D44D2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B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5EE4E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3DACA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4g000378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D308E" w14:textId="77777777" w:rsidR="00695FA4" w:rsidRPr="009468F1" w:rsidRDefault="00695FA4" w:rsidP="00CA466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flavin adenine dinucleotide binding</w:t>
            </w:r>
          </w:p>
        </w:tc>
      </w:tr>
      <w:tr w:rsidR="00DF655D" w:rsidRPr="009468F1" w14:paraId="2FBCE1F1" w14:textId="77777777" w:rsidTr="00DF655D">
        <w:trPr>
          <w:trHeight w:val="560"/>
          <w:tblHeader/>
          <w:jc w:val="center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840F8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Trait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1303B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Chromosom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3FB82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ene</w:t>
            </w:r>
          </w:p>
        </w:tc>
        <w:tc>
          <w:tcPr>
            <w:tcW w:w="3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48D47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GO enrichment</w:t>
            </w:r>
          </w:p>
        </w:tc>
      </w:tr>
      <w:tr w:rsidR="00DF655D" w:rsidRPr="009468F1" w14:paraId="00CCD70E" w14:textId="77777777" w:rsidTr="00866999">
        <w:trPr>
          <w:trHeight w:val="307"/>
          <w:tblHeader/>
          <w:jc w:val="center"/>
        </w:trPr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6513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B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C5535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6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9AC8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6g000875</w:t>
            </w:r>
          </w:p>
        </w:tc>
        <w:tc>
          <w:tcPr>
            <w:tcW w:w="3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E444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carbohydrate binding</w:t>
            </w:r>
          </w:p>
        </w:tc>
      </w:tr>
      <w:tr w:rsidR="00DF655D" w:rsidRPr="009468F1" w14:paraId="3C113651" w14:textId="77777777" w:rsidTr="00866999">
        <w:trPr>
          <w:trHeight w:val="560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D91A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S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89F2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E381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3g002495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967E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sferase activity, transferring </w:t>
            </w:r>
            <w:proofErr w:type="spellStart"/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hexosyl</w:t>
            </w:r>
            <w:proofErr w:type="spellEnd"/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roups</w:t>
            </w:r>
          </w:p>
        </w:tc>
      </w:tr>
      <w:tr w:rsidR="00DF655D" w:rsidRPr="009468F1" w14:paraId="2206815D" w14:textId="77777777" w:rsidTr="00866999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9365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S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7EF4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3AD2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3g002497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5E83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olysaccharide binding</w:t>
            </w:r>
          </w:p>
        </w:tc>
      </w:tr>
      <w:tr w:rsidR="00DF655D" w:rsidRPr="009468F1" w14:paraId="461EBDC6" w14:textId="77777777" w:rsidTr="00866999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81FB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S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790A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3C0A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3g002499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2972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catalytic activity</w:t>
            </w:r>
          </w:p>
        </w:tc>
      </w:tr>
      <w:tr w:rsidR="00DF655D" w:rsidRPr="009468F1" w14:paraId="591DC93F" w14:textId="77777777" w:rsidTr="00866999">
        <w:trPr>
          <w:trHeight w:val="840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3A16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19B7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2C0A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1g000077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5C11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transferase activity, transferring acyl groups other than amino-acyl groups</w:t>
            </w:r>
          </w:p>
        </w:tc>
      </w:tr>
      <w:tr w:rsidR="00DF655D" w:rsidRPr="009468F1" w14:paraId="702DBEA7" w14:textId="77777777" w:rsidTr="00866999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6441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00CF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CDF5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3g002433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F1CA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iron ion binding</w:t>
            </w:r>
          </w:p>
        </w:tc>
      </w:tr>
      <w:tr w:rsidR="00DF655D" w:rsidRPr="009468F1" w14:paraId="660DB467" w14:textId="77777777" w:rsidTr="00866999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F8A4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7BAD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7C5A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3g002441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8719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DF655D" w:rsidRPr="009468F1" w14:paraId="6AA785FB" w14:textId="77777777" w:rsidTr="00866999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C9F5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67D1E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BBD1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3g002445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2B8D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cid phosphatase activity</w:t>
            </w:r>
          </w:p>
        </w:tc>
      </w:tr>
      <w:tr w:rsidR="00DF655D" w:rsidRPr="009468F1" w14:paraId="2B7B4AE5" w14:textId="77777777" w:rsidTr="00866999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CC25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H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78BE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C793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3g002446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0EDE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catalytic activity</w:t>
            </w:r>
          </w:p>
        </w:tc>
      </w:tr>
      <w:tr w:rsidR="00DF655D" w:rsidRPr="009468F1" w14:paraId="1F9F2C7E" w14:textId="77777777" w:rsidTr="00866999">
        <w:trPr>
          <w:trHeight w:val="560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EA91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FL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77911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6A73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3g002495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9F7B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sferase activity, transferring </w:t>
            </w:r>
            <w:proofErr w:type="spellStart"/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hexosyl</w:t>
            </w:r>
            <w:proofErr w:type="spellEnd"/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groups</w:t>
            </w:r>
          </w:p>
        </w:tc>
      </w:tr>
      <w:tr w:rsidR="00DF655D" w:rsidRPr="009468F1" w14:paraId="4187DE43" w14:textId="77777777" w:rsidTr="00866999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AC86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FL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66D9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6854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3g002497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1BA9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olysaccharide binding</w:t>
            </w:r>
          </w:p>
        </w:tc>
      </w:tr>
      <w:tr w:rsidR="00DF655D" w:rsidRPr="009468F1" w14:paraId="727BFDF9" w14:textId="77777777" w:rsidTr="00866999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8F34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FL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6FB8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B7AA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3g002499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DC16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catalytic activity</w:t>
            </w:r>
          </w:p>
        </w:tc>
      </w:tr>
      <w:tr w:rsidR="00DF655D" w:rsidRPr="009468F1" w14:paraId="3C87F131" w14:textId="77777777" w:rsidTr="00866999">
        <w:trPr>
          <w:trHeight w:val="560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2C53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FL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312A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D6E6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3g002518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09B3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mmonium transmembrane transporter activity</w:t>
            </w:r>
          </w:p>
        </w:tc>
      </w:tr>
      <w:tr w:rsidR="00DF655D" w:rsidRPr="009468F1" w14:paraId="74218D5E" w14:textId="77777777" w:rsidTr="00866999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C47C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FL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A12A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931C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3g002519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849E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recognition of pollen</w:t>
            </w:r>
          </w:p>
        </w:tc>
      </w:tr>
      <w:tr w:rsidR="00DF655D" w:rsidRPr="009468F1" w14:paraId="31EA3F69" w14:textId="77777777" w:rsidTr="00866999">
        <w:trPr>
          <w:trHeight w:val="560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459C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FL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5242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669F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3g00253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C7E3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cellulose synthase (UDP-forming) activity</w:t>
            </w:r>
          </w:p>
        </w:tc>
      </w:tr>
      <w:tr w:rsidR="00DF655D" w:rsidRPr="009468F1" w14:paraId="5BC70BE9" w14:textId="77777777" w:rsidTr="00866999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F60DC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FL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96DC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65F1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8g000735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6AE3C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yridoxal phosphate binding</w:t>
            </w:r>
          </w:p>
        </w:tc>
      </w:tr>
      <w:tr w:rsidR="00DF655D" w:rsidRPr="009468F1" w14:paraId="05CE19D8" w14:textId="77777777" w:rsidTr="00866999">
        <w:trPr>
          <w:trHeight w:val="560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DADC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FL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155E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A345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8g000736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6C06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potassium ion transmembrane transporter activity</w:t>
            </w:r>
          </w:p>
        </w:tc>
      </w:tr>
      <w:tr w:rsidR="00DF655D" w:rsidRPr="009468F1" w14:paraId="2183F679" w14:textId="77777777" w:rsidTr="00866999">
        <w:trPr>
          <w:trHeight w:val="307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2A04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FL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BE4A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C065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8g000795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E6A5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ADP binding</w:t>
            </w:r>
          </w:p>
        </w:tc>
      </w:tr>
      <w:tr w:rsidR="00DF655D" w:rsidRPr="009468F1" w14:paraId="348B0B50" w14:textId="77777777" w:rsidTr="00866999">
        <w:trPr>
          <w:trHeight w:val="560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5214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FL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A61A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0F4E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8g00080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17B4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carbohydrate metabolic process</w:t>
            </w:r>
          </w:p>
        </w:tc>
      </w:tr>
      <w:tr w:rsidR="00DF655D" w:rsidRPr="009468F1" w14:paraId="551D4B4C" w14:textId="77777777" w:rsidTr="00866999">
        <w:trPr>
          <w:trHeight w:val="314"/>
          <w:tblHeader/>
          <w:jc w:val="center"/>
        </w:trPr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DDB5F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FLL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15A726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lg0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A3C43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ORUFILM08g000803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6BFE9" w14:textId="77777777" w:rsidR="00DF655D" w:rsidRPr="009468F1" w:rsidRDefault="00DF655D" w:rsidP="008669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468F1">
              <w:rPr>
                <w:rFonts w:ascii="Times New Roman" w:eastAsia="等线" w:hAnsi="Times New Roman" w:cs="Times New Roman"/>
                <w:color w:val="000000"/>
                <w:sz w:val="22"/>
              </w:rPr>
              <w:t>catalytic activity</w:t>
            </w:r>
          </w:p>
        </w:tc>
      </w:tr>
    </w:tbl>
    <w:p w14:paraId="5907080A" w14:textId="7DCC4BF5" w:rsidR="00DF655D" w:rsidRDefault="00DF655D"/>
    <w:p w14:paraId="218AFE87" w14:textId="77777777" w:rsidR="00DF655D" w:rsidRDefault="00DF655D"/>
    <w:p w14:paraId="12926043" w14:textId="23CD7FDF" w:rsidR="007C374D" w:rsidRDefault="00695FA4">
      <w:pPr>
        <w:sectPr w:rsidR="007C374D" w:rsidSect="00E91A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53F7E70B" w14:textId="44159BC1" w:rsidR="00695FA4" w:rsidRPr="007C374D" w:rsidRDefault="00695FA4" w:rsidP="007C374D">
      <w:pPr>
        <w:spacing w:line="360" w:lineRule="auto"/>
        <w:rPr>
          <w:rFonts w:ascii="Times New Roman" w:hAnsi="Times New Roman" w:cs="Times New Roman"/>
          <w:b/>
          <w:bCs/>
        </w:rPr>
      </w:pPr>
      <w:r w:rsidRPr="007C374D">
        <w:rPr>
          <w:rFonts w:ascii="Times New Roman" w:hAnsi="Times New Roman" w:cs="Times New Roman"/>
          <w:b/>
          <w:bCs/>
        </w:rPr>
        <w:lastRenderedPageBreak/>
        <w:t>T</w:t>
      </w:r>
      <w:r w:rsidRPr="007C374D">
        <w:rPr>
          <w:rFonts w:ascii="Times New Roman" w:hAnsi="Times New Roman" w:cs="Times New Roman" w:hint="eastAsia"/>
          <w:b/>
          <w:bCs/>
        </w:rPr>
        <w:t>able</w:t>
      </w:r>
      <w:r w:rsidRPr="00695FA4">
        <w:rPr>
          <w:rFonts w:ascii="Times New Roman" w:hAnsi="Times New Roman" w:cs="Times New Roman" w:hint="eastAsia"/>
          <w:b/>
          <w:bCs/>
        </w:rPr>
        <w:t xml:space="preserve"> S</w:t>
      </w:r>
      <w:r w:rsidRPr="00695FA4">
        <w:rPr>
          <w:rFonts w:ascii="Times New Roman" w:hAnsi="Times New Roman" w:cs="Times New Roman"/>
          <w:b/>
          <w:bCs/>
        </w:rPr>
        <w:t>1</w:t>
      </w:r>
      <w:r w:rsidR="007C374D">
        <w:rPr>
          <w:rFonts w:ascii="Times New Roman" w:hAnsi="Times New Roman" w:cs="Times New Roman"/>
          <w:b/>
          <w:bCs/>
        </w:rPr>
        <w:t>6</w:t>
      </w:r>
      <w:r w:rsidRPr="007C374D">
        <w:rPr>
          <w:rFonts w:ascii="Times New Roman" w:hAnsi="Times New Roman" w:cs="Times New Roman"/>
          <w:b/>
          <w:bCs/>
        </w:rPr>
        <w:t xml:space="preserve"> Genotype analysis of </w:t>
      </w:r>
      <w:r w:rsidRPr="007C374D">
        <w:rPr>
          <w:rFonts w:ascii="Times New Roman" w:hAnsi="Times New Roman" w:cs="Times New Roman"/>
          <w:b/>
          <w:bCs/>
          <w:i/>
          <w:iCs/>
        </w:rPr>
        <w:t>ORUFILM03g000095</w:t>
      </w:r>
      <w:r w:rsidRPr="007C374D">
        <w:rPr>
          <w:rFonts w:ascii="Times New Roman" w:hAnsi="Times New Roman" w:cs="Times New Roman"/>
          <w:b/>
          <w:bCs/>
        </w:rPr>
        <w:t xml:space="preserve"> in 3K database</w:t>
      </w:r>
    </w:p>
    <w:tbl>
      <w:tblPr>
        <w:tblW w:w="15446" w:type="dxa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036"/>
        <w:gridCol w:w="756"/>
        <w:gridCol w:w="1626"/>
        <w:gridCol w:w="1255"/>
        <w:gridCol w:w="936"/>
        <w:gridCol w:w="936"/>
        <w:gridCol w:w="963"/>
        <w:gridCol w:w="992"/>
        <w:gridCol w:w="1134"/>
        <w:gridCol w:w="993"/>
        <w:gridCol w:w="1134"/>
        <w:gridCol w:w="936"/>
        <w:gridCol w:w="936"/>
        <w:gridCol w:w="1104"/>
        <w:gridCol w:w="936"/>
      </w:tblGrid>
      <w:tr w:rsidR="00DF655D" w:rsidRPr="00654E42" w14:paraId="745475BB" w14:textId="77777777" w:rsidTr="00DF655D">
        <w:trPr>
          <w:trHeight w:val="155"/>
          <w:jc w:val="center"/>
        </w:trPr>
        <w:tc>
          <w:tcPr>
            <w:tcW w:w="10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772C09" w14:textId="77777777" w:rsidR="007C374D" w:rsidRPr="00DF655D" w:rsidRDefault="007C374D" w:rsidP="00CA466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plotypes</w:t>
            </w:r>
          </w:p>
        </w:tc>
        <w:tc>
          <w:tcPr>
            <w:tcW w:w="75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E12F1B" w14:textId="77777777" w:rsidR="007C374D" w:rsidRPr="00DF655D" w:rsidRDefault="007C374D" w:rsidP="00CA466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mple List</w:t>
            </w:r>
          </w:p>
        </w:tc>
        <w:tc>
          <w:tcPr>
            <w:tcW w:w="16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D916D9" w14:textId="77777777" w:rsidR="007C374D" w:rsidRPr="00DF655D" w:rsidRDefault="007C374D" w:rsidP="00CA466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NPs</w:t>
            </w:r>
          </w:p>
        </w:tc>
        <w:tc>
          <w:tcPr>
            <w:tcW w:w="12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4E35DC" w14:textId="77777777" w:rsidR="007C374D" w:rsidRPr="00DF655D" w:rsidRDefault="007C374D" w:rsidP="00CA466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erage Grain Length</w:t>
            </w:r>
          </w:p>
        </w:tc>
        <w:tc>
          <w:tcPr>
            <w:tcW w:w="9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750725" w14:textId="77777777" w:rsidR="007C374D" w:rsidRPr="00DF655D" w:rsidRDefault="007C374D" w:rsidP="00CA466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85140</w:t>
            </w:r>
          </w:p>
        </w:tc>
        <w:tc>
          <w:tcPr>
            <w:tcW w:w="9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A0088E" w14:textId="77777777" w:rsidR="007C374D" w:rsidRPr="00DF655D" w:rsidRDefault="007C374D" w:rsidP="00CA466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85257</w:t>
            </w:r>
          </w:p>
        </w:tc>
        <w:tc>
          <w:tcPr>
            <w:tcW w:w="96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7521EE" w14:textId="77777777" w:rsidR="007C374D" w:rsidRPr="00DF655D" w:rsidRDefault="007C374D" w:rsidP="00CA466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85455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A36221" w14:textId="77777777" w:rsidR="007C374D" w:rsidRPr="00DF655D" w:rsidRDefault="007C374D" w:rsidP="00CA466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8551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F86E72" w14:textId="77777777" w:rsidR="007C374D" w:rsidRPr="00DF655D" w:rsidRDefault="007C374D" w:rsidP="00CA466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86626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B1D8D1" w14:textId="77777777" w:rsidR="007C374D" w:rsidRPr="00DF655D" w:rsidRDefault="007C374D" w:rsidP="00CA466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86650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D795C1" w14:textId="77777777" w:rsidR="007C374D" w:rsidRPr="00DF655D" w:rsidRDefault="007C374D" w:rsidP="00CA466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87662</w:t>
            </w:r>
          </w:p>
        </w:tc>
        <w:tc>
          <w:tcPr>
            <w:tcW w:w="9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98E00E" w14:textId="77777777" w:rsidR="007C374D" w:rsidRPr="00DF655D" w:rsidRDefault="007C374D" w:rsidP="00CA466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88918</w:t>
            </w:r>
          </w:p>
        </w:tc>
        <w:tc>
          <w:tcPr>
            <w:tcW w:w="93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D87C36" w14:textId="77777777" w:rsidR="007C374D" w:rsidRPr="00DF655D" w:rsidRDefault="007C374D" w:rsidP="00CA466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90385</w:t>
            </w:r>
          </w:p>
        </w:tc>
        <w:tc>
          <w:tcPr>
            <w:tcW w:w="11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21F8A9" w14:textId="77777777" w:rsidR="007C374D" w:rsidRPr="00DF655D" w:rsidRDefault="007C374D" w:rsidP="00CA466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91598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4D4B75" w14:textId="77777777" w:rsidR="007C374D" w:rsidRPr="00DF655D" w:rsidRDefault="007C374D" w:rsidP="00CA466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91706</w:t>
            </w:r>
          </w:p>
        </w:tc>
      </w:tr>
      <w:tr w:rsidR="00DF655D" w:rsidRPr="00654E42" w14:paraId="233C8261" w14:textId="77777777" w:rsidTr="00DF655D">
        <w:trPr>
          <w:trHeight w:val="151"/>
          <w:jc w:val="center"/>
        </w:trPr>
        <w:tc>
          <w:tcPr>
            <w:tcW w:w="103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3589E8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M8</w:t>
            </w:r>
          </w:p>
        </w:tc>
        <w:tc>
          <w:tcPr>
            <w:tcW w:w="75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F8769B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EACC4F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TCCTACGG</w:t>
            </w:r>
          </w:p>
        </w:tc>
        <w:tc>
          <w:tcPr>
            <w:tcW w:w="125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ACCECA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93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85D7ED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B96FF1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087061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CC0E95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583FB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907A2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AA6ED2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6A73E2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ECA035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0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CAFBE0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2DAC6B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DF655D" w:rsidRPr="00654E42" w14:paraId="26C10C87" w14:textId="77777777" w:rsidTr="00DF655D">
        <w:trPr>
          <w:trHeight w:val="151"/>
          <w:jc w:val="center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362804E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p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4E10B9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886CF90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TCCTGTAG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6D59F21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.739 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C468A56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935B47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C5863E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FCD99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33BBA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B230E1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0A31AE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820C97C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CDE7BD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E414F6E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90F98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</w:tr>
      <w:tr w:rsidR="00DF655D" w:rsidRPr="00654E42" w14:paraId="13304BEC" w14:textId="77777777" w:rsidTr="00DF655D">
        <w:trPr>
          <w:trHeight w:val="151"/>
          <w:jc w:val="center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70A6D4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p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60F65FB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57C82D91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CATTTGTAG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588F648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.530 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25D037E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55BE2B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115A6E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B0C1A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015C4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3D4C3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A16D3D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E88ADC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E2401A0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65F199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656DC1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</w:tr>
      <w:tr w:rsidR="00DF655D" w:rsidRPr="00654E42" w14:paraId="38423514" w14:textId="77777777" w:rsidTr="00DF655D">
        <w:trPr>
          <w:trHeight w:val="151"/>
          <w:jc w:val="center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EDD692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p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F182E3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6DB222DC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TCCTGCAG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5F0502D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.235 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F40AABC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EE2C6B5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CEE1AD8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88AB82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28684D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36362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C84A6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4DA981A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109D2B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  <w:t>C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0E5BC4E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75BF8C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</w:tr>
      <w:tr w:rsidR="00DF655D" w:rsidRPr="00654E42" w14:paraId="03BF438C" w14:textId="77777777" w:rsidTr="00DF655D">
        <w:trPr>
          <w:trHeight w:val="151"/>
          <w:jc w:val="center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EFB043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p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EDDF53E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4163301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TCCTGTGG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2AF5AEB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.730 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C3FD3FE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7B4A352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7EA57EF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3C28D0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F6AE38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868171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20C9DB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7ECAF80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E158C48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BB36445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1A9B28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</w:tr>
      <w:tr w:rsidR="00DF655D" w:rsidRPr="00654E42" w14:paraId="257BCA05" w14:textId="77777777" w:rsidTr="00DF655D">
        <w:trPr>
          <w:trHeight w:val="151"/>
          <w:jc w:val="center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B8F088E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p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948205B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F0E04B1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TCCAGTAG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7D6FEFF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.136 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E0170D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  <w:t>T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8532A78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9911E5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45431A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2BF3F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3B3B6D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637F4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  <w:t>A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7163628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28907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13A3F2D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96926A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</w:tr>
      <w:tr w:rsidR="00DF655D" w:rsidRPr="00654E42" w14:paraId="2C79F8B6" w14:textId="77777777" w:rsidTr="00DF655D">
        <w:trPr>
          <w:trHeight w:val="151"/>
          <w:jc w:val="center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901EFAB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p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A54426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D83FD4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CTCCTGTAG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B98458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.681 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BAF9FB0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B8DE865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E19532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976DDC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5E6C6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71C9AB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52709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EB58DDF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6106F0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F7FBF7A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E168B0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</w:tr>
      <w:tr w:rsidR="00DF655D" w:rsidRPr="00654E42" w14:paraId="5ACD5939" w14:textId="77777777" w:rsidTr="00DF655D">
        <w:trPr>
          <w:trHeight w:val="151"/>
          <w:jc w:val="center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E47309D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p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C20D05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41E5D3F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CTCTTTTAC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901079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.950 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78CFE6E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7097BE1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1E2503C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2D046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0EF84C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5878BE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1CD18A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9F5DAC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  <w:t>T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ED94E5A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19F9562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329D6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  <w:t>C</w:t>
            </w:r>
          </w:p>
        </w:tc>
      </w:tr>
      <w:tr w:rsidR="00DF655D" w:rsidRPr="00654E42" w14:paraId="49DE7D3A" w14:textId="77777777" w:rsidTr="00DF655D">
        <w:trPr>
          <w:trHeight w:val="151"/>
          <w:jc w:val="center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2E4D3A0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p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F975486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B9289C0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TCCTGTAG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FBB41F8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.987 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DDEC24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5CFE8F2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4286CE0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0070C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E58280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C3A06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DAC3A2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8FF45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99CB8CC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C6A16C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CF840EE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DFE19A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</w:tr>
      <w:tr w:rsidR="00DF655D" w:rsidRPr="00654E42" w14:paraId="657ACA38" w14:textId="77777777" w:rsidTr="00DF655D">
        <w:trPr>
          <w:trHeight w:val="151"/>
          <w:jc w:val="center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7770152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p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B7A8C2B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17601E52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CTCCTGTAG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D77FB51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.845 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EF12FDC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5C5F82A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-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6CE5D0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D342A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B12FEC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886B7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8FA27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957F70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EACE545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9E4491B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D55DC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</w:tr>
      <w:tr w:rsidR="00DF655D" w:rsidRPr="00654E42" w14:paraId="1A99992F" w14:textId="77777777" w:rsidTr="00DF655D">
        <w:trPr>
          <w:trHeight w:val="151"/>
          <w:jc w:val="center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2ACB20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p1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6361DF8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052876C2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CTCCTGTAG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C60A4C6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.700 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29E37E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AD2F85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A8D617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E0FFDA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C41E2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C5440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CF0785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76070C1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9D2641E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757C21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BDDB7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</w:tr>
      <w:tr w:rsidR="00DF655D" w:rsidRPr="00654E42" w14:paraId="6DF26211" w14:textId="77777777" w:rsidTr="00DF655D">
        <w:trPr>
          <w:trHeight w:val="151"/>
          <w:jc w:val="center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1966D0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p1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2E16DEC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2D42E268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CWYYTGTAG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F48A4B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56A4945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989B6CE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336D56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A59EB8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C6CB90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7C4188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EADFAB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4934DC1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21ACC85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924B0E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A37CA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</w:tr>
      <w:tr w:rsidR="00DF655D" w:rsidRPr="00654E42" w14:paraId="65227A70" w14:textId="77777777" w:rsidTr="00DF655D">
        <w:trPr>
          <w:trHeight w:val="151"/>
          <w:jc w:val="center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6A91DFD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p1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0F0377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3A8CD82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TCTCCTGTAG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84D16AD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.586 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06BC1C4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-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0F54AA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D3DC95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615B20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F1E31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A0FA8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B8412C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EA901F0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4BC1C91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FA0D258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B27AED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</w:tr>
      <w:tr w:rsidR="00DF655D" w:rsidRPr="00654E42" w14:paraId="0B6FF163" w14:textId="77777777" w:rsidTr="00DF655D">
        <w:trPr>
          <w:trHeight w:val="151"/>
          <w:jc w:val="center"/>
        </w:trPr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6BFF832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p1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DA18A61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14:paraId="79467A96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TCCTGYAG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FD9B40C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.200 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DDCE508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E4B5859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B890C4C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A9A1C3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AFB41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9CD907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3ED95B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T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A253C8B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1907B16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Y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ECEC59E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803B4F" w14:textId="77777777" w:rsidR="007C374D" w:rsidRPr="00DF655D" w:rsidRDefault="007C374D" w:rsidP="00CA4663">
            <w:pPr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F655D">
              <w:rPr>
                <w:rFonts w:ascii="Times New Roman" w:eastAsia="等线" w:hAnsi="Times New Roman" w:cs="Times New Roman"/>
                <w:b/>
                <w:bCs/>
                <w:color w:val="FF0000"/>
                <w:sz w:val="18"/>
                <w:szCs w:val="18"/>
              </w:rPr>
              <w:t>G</w:t>
            </w:r>
          </w:p>
        </w:tc>
      </w:tr>
    </w:tbl>
    <w:p w14:paraId="4D8530DD" w14:textId="77777777" w:rsidR="00C15E83" w:rsidRPr="007C374D" w:rsidRDefault="00C15E83" w:rsidP="00C15E83"/>
    <w:sectPr w:rsidR="00C15E83" w:rsidRPr="007C374D" w:rsidSect="00DF655D">
      <w:pgSz w:w="16838" w:h="11906" w:orient="landscape"/>
      <w:pgMar w:top="1797" w:right="567" w:bottom="1797" w:left="56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2B0BAD" w14:textId="77777777" w:rsidR="00D51BA5" w:rsidRDefault="00D51BA5" w:rsidP="00001C30">
      <w:r>
        <w:separator/>
      </w:r>
    </w:p>
  </w:endnote>
  <w:endnote w:type="continuationSeparator" w:id="0">
    <w:p w14:paraId="3F512C48" w14:textId="77777777" w:rsidR="00D51BA5" w:rsidRDefault="00D51BA5" w:rsidP="00001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FEB0DF" w14:textId="77777777" w:rsidR="00D51BA5" w:rsidRDefault="00D51BA5" w:rsidP="00001C30">
      <w:r>
        <w:separator/>
      </w:r>
    </w:p>
  </w:footnote>
  <w:footnote w:type="continuationSeparator" w:id="0">
    <w:p w14:paraId="00FD0EE9" w14:textId="77777777" w:rsidR="00D51BA5" w:rsidRDefault="00D51BA5" w:rsidP="00001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674"/>
    <w:rsid w:val="00001C30"/>
    <w:rsid w:val="00013D05"/>
    <w:rsid w:val="00030105"/>
    <w:rsid w:val="000336A8"/>
    <w:rsid w:val="00065BDB"/>
    <w:rsid w:val="00070D5A"/>
    <w:rsid w:val="00097997"/>
    <w:rsid w:val="000B7E6C"/>
    <w:rsid w:val="000E7759"/>
    <w:rsid w:val="00111C6E"/>
    <w:rsid w:val="001A2434"/>
    <w:rsid w:val="001E55F4"/>
    <w:rsid w:val="00210E1D"/>
    <w:rsid w:val="002558F6"/>
    <w:rsid w:val="002565A5"/>
    <w:rsid w:val="00280A1C"/>
    <w:rsid w:val="0028285D"/>
    <w:rsid w:val="002B4E00"/>
    <w:rsid w:val="002D091A"/>
    <w:rsid w:val="002D0FF2"/>
    <w:rsid w:val="002E5C4B"/>
    <w:rsid w:val="00325211"/>
    <w:rsid w:val="00350FF1"/>
    <w:rsid w:val="00361B2E"/>
    <w:rsid w:val="003A7B20"/>
    <w:rsid w:val="0041177D"/>
    <w:rsid w:val="00413D5B"/>
    <w:rsid w:val="00426B9D"/>
    <w:rsid w:val="004B4FEA"/>
    <w:rsid w:val="005206D6"/>
    <w:rsid w:val="00542EC3"/>
    <w:rsid w:val="00560571"/>
    <w:rsid w:val="005B40A7"/>
    <w:rsid w:val="005F1CAC"/>
    <w:rsid w:val="00613A51"/>
    <w:rsid w:val="006356BA"/>
    <w:rsid w:val="006606F9"/>
    <w:rsid w:val="00695FA4"/>
    <w:rsid w:val="00724FB5"/>
    <w:rsid w:val="0073647B"/>
    <w:rsid w:val="00765BF1"/>
    <w:rsid w:val="00770898"/>
    <w:rsid w:val="007714F0"/>
    <w:rsid w:val="007C374D"/>
    <w:rsid w:val="007F5221"/>
    <w:rsid w:val="007F6953"/>
    <w:rsid w:val="0080644D"/>
    <w:rsid w:val="00810470"/>
    <w:rsid w:val="00810C81"/>
    <w:rsid w:val="00821E22"/>
    <w:rsid w:val="00842BA9"/>
    <w:rsid w:val="0084554B"/>
    <w:rsid w:val="008B3DCF"/>
    <w:rsid w:val="008D1966"/>
    <w:rsid w:val="009245D5"/>
    <w:rsid w:val="00955674"/>
    <w:rsid w:val="00A27859"/>
    <w:rsid w:val="00A90AB7"/>
    <w:rsid w:val="00AB2EAA"/>
    <w:rsid w:val="00AC074B"/>
    <w:rsid w:val="00AC5884"/>
    <w:rsid w:val="00B053E1"/>
    <w:rsid w:val="00B30877"/>
    <w:rsid w:val="00B36D65"/>
    <w:rsid w:val="00B47FE8"/>
    <w:rsid w:val="00B8307D"/>
    <w:rsid w:val="00B9699B"/>
    <w:rsid w:val="00BE1D46"/>
    <w:rsid w:val="00C15E83"/>
    <w:rsid w:val="00C84232"/>
    <w:rsid w:val="00D357E8"/>
    <w:rsid w:val="00D51BA5"/>
    <w:rsid w:val="00D93EF9"/>
    <w:rsid w:val="00D95F48"/>
    <w:rsid w:val="00DA5945"/>
    <w:rsid w:val="00DB7E78"/>
    <w:rsid w:val="00DF0DEC"/>
    <w:rsid w:val="00DF3175"/>
    <w:rsid w:val="00DF655D"/>
    <w:rsid w:val="00E83404"/>
    <w:rsid w:val="00E91ACA"/>
    <w:rsid w:val="00E96F50"/>
    <w:rsid w:val="00EA1E82"/>
    <w:rsid w:val="00ED198C"/>
    <w:rsid w:val="00F70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75571F"/>
  <w15:chartTrackingRefBased/>
  <w15:docId w15:val="{567E2693-AD6E-4764-B037-E403CC4B7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5E8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7089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4">
    <w:name w:val="header"/>
    <w:basedOn w:val="a"/>
    <w:link w:val="a5"/>
    <w:uiPriority w:val="99"/>
    <w:unhideWhenUsed/>
    <w:rsid w:val="00001C3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1C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1C3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1C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C9F46-C2C8-4FC4-8177-9F31524F2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1</Pages>
  <Words>2009</Words>
  <Characters>11452</Characters>
  <Application>Microsoft Office Word</Application>
  <DocSecurity>0</DocSecurity>
  <Lines>95</Lines>
  <Paragraphs>26</Paragraphs>
  <ScaleCrop>false</ScaleCrop>
  <Company/>
  <LinksUpToDate>false</LinksUpToDate>
  <CharactersWithSpaces>1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飞</dc:creator>
  <cp:keywords/>
  <dc:description/>
  <cp:lastModifiedBy>超 李</cp:lastModifiedBy>
  <cp:revision>52</cp:revision>
  <cp:lastPrinted>2021-08-12T13:42:00Z</cp:lastPrinted>
  <dcterms:created xsi:type="dcterms:W3CDTF">2021-08-12T12:09:00Z</dcterms:created>
  <dcterms:modified xsi:type="dcterms:W3CDTF">2021-10-26T01:40:00Z</dcterms:modified>
</cp:coreProperties>
</file>